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tasks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F82B2F" w:rsidR="003D360A" w:rsidP="73EE7080" w:rsidRDefault="003D360A" w14:paraId="3A1FE71E" w14:textId="68452E26">
      <w:pPr>
        <w:rPr>
          <w:rFonts w:cs="Calibri" w:cstheme="minorAscii"/>
          <w:b w:val="1"/>
          <w:bCs w:val="1"/>
          <w:sz w:val="22"/>
          <w:szCs w:val="22"/>
        </w:rPr>
      </w:pPr>
      <w:r w:rsidRPr="59704736" w:rsidR="003D360A">
        <w:rPr>
          <w:rFonts w:cs="Calibri" w:cstheme="minorAscii"/>
          <w:b w:val="1"/>
          <w:bCs w:val="1"/>
          <w:sz w:val="22"/>
          <w:szCs w:val="22"/>
        </w:rPr>
        <w:t>Additional</w:t>
      </w:r>
      <w:r w:rsidRPr="59704736" w:rsidR="003D360A">
        <w:rPr>
          <w:rFonts w:cs="Calibri" w:cstheme="minorAscii"/>
          <w:b w:val="1"/>
          <w:bCs w:val="1"/>
          <w:sz w:val="22"/>
          <w:szCs w:val="22"/>
        </w:rPr>
        <w:t xml:space="preserve"> file 2: Indicative interview topic guides</w:t>
      </w:r>
    </w:p>
    <w:p w:rsidRPr="00F82B2F" w:rsidR="003D360A" w:rsidP="001A469C" w:rsidRDefault="003D360A" w14:paraId="41084C95" w14:textId="77777777">
      <w:pPr>
        <w:rPr>
          <w:rFonts w:cstheme="minorHAnsi"/>
          <w:b/>
          <w:sz w:val="22"/>
          <w:szCs w:val="22"/>
        </w:rPr>
      </w:pPr>
    </w:p>
    <w:p w:rsidRPr="00F82B2F" w:rsidR="001A469C" w:rsidP="59704736" w:rsidRDefault="003D360A" w14:paraId="55B758FE" w14:textId="0CD88822">
      <w:pPr>
        <w:rPr>
          <w:rFonts w:cs="Calibri" w:cstheme="minorAscii"/>
          <w:b w:val="1"/>
          <w:bCs w:val="1"/>
          <w:sz w:val="22"/>
          <w:szCs w:val="22"/>
        </w:rPr>
      </w:pPr>
      <w:r w:rsidRPr="59704736" w:rsidR="003D360A">
        <w:rPr>
          <w:rFonts w:cs="Calibri" w:cstheme="minorAscii"/>
          <w:b w:val="1"/>
          <w:bCs w:val="1"/>
          <w:sz w:val="22"/>
          <w:szCs w:val="22"/>
        </w:rPr>
        <w:t>Indicative guide for</w:t>
      </w:r>
      <w:r w:rsidRPr="59704736" w:rsidR="001A469C">
        <w:rPr>
          <w:rFonts w:cs="Calibri" w:cstheme="minorAscii"/>
          <w:b w:val="1"/>
          <w:bCs w:val="1"/>
          <w:sz w:val="22"/>
          <w:szCs w:val="22"/>
        </w:rPr>
        <w:t xml:space="preserve"> in-depth interviews and discussion groups with children</w:t>
      </w:r>
    </w:p>
    <w:p w:rsidRPr="00F82B2F" w:rsidR="001A469C" w:rsidP="001A469C" w:rsidRDefault="001A469C" w14:paraId="75DDF5F7" w14:textId="77777777">
      <w:pPr>
        <w:rPr>
          <w:rFonts w:cstheme="minorHAnsi"/>
          <w:b/>
          <w:sz w:val="22"/>
          <w:szCs w:val="22"/>
        </w:rPr>
      </w:pPr>
    </w:p>
    <w:p w:rsidRPr="00F82B2F" w:rsidR="001A469C" w:rsidP="001A469C" w:rsidRDefault="001A469C" w14:paraId="7558EE0C" w14:textId="77777777">
      <w:pPr>
        <w:rPr>
          <w:rFonts w:cstheme="minorHAnsi"/>
          <w:sz w:val="22"/>
          <w:szCs w:val="22"/>
          <w:u w:val="single"/>
        </w:rPr>
      </w:pPr>
    </w:p>
    <w:p w:rsidRPr="00F82B2F" w:rsidR="001A469C" w:rsidP="001A469C" w:rsidRDefault="001A469C" w14:paraId="6FB12842" w14:textId="77777777">
      <w:pPr>
        <w:rPr>
          <w:rFonts w:cstheme="minorHAnsi"/>
          <w:b/>
          <w:sz w:val="22"/>
          <w:szCs w:val="22"/>
          <w:u w:val="single"/>
        </w:rPr>
      </w:pPr>
      <w:r w:rsidRPr="00F82B2F">
        <w:rPr>
          <w:rFonts w:cstheme="minorHAnsi"/>
          <w:b/>
          <w:sz w:val="22"/>
          <w:szCs w:val="22"/>
          <w:u w:val="single"/>
        </w:rPr>
        <w:t>Introduction</w:t>
      </w:r>
    </w:p>
    <w:p w:rsidRPr="00F82B2F" w:rsidR="001A469C" w:rsidP="001A469C" w:rsidRDefault="001A469C" w14:paraId="7A626D60" w14:textId="61596807">
      <w:pPr>
        <w:pStyle w:val="ListParagraph"/>
        <w:numPr>
          <w:ilvl w:val="0"/>
          <w:numId w:val="2"/>
        </w:numPr>
        <w:rPr>
          <w:rFonts w:cstheme="minorHAnsi"/>
        </w:rPr>
      </w:pPr>
      <w:r w:rsidRPr="00F82B2F">
        <w:rPr>
          <w:rFonts w:cstheme="minorHAnsi"/>
        </w:rPr>
        <w:t>Researcher/s introduce the aim of the research and the discussion group</w:t>
      </w:r>
      <w:r w:rsidRPr="00F82B2F" w:rsidR="00AB2D80">
        <w:rPr>
          <w:rFonts w:cstheme="minorHAnsi"/>
        </w:rPr>
        <w:t>/interview</w:t>
      </w:r>
      <w:r w:rsidRPr="00F82B2F">
        <w:rPr>
          <w:rFonts w:cstheme="minorHAnsi"/>
        </w:rPr>
        <w:t xml:space="preserve">.  </w:t>
      </w:r>
    </w:p>
    <w:p w:rsidRPr="00F82B2F" w:rsidR="001A469C" w:rsidP="00AB2D80" w:rsidRDefault="001A469C" w14:paraId="5444BA31" w14:textId="69911351">
      <w:pPr>
        <w:pStyle w:val="ListParagraph"/>
        <w:numPr>
          <w:ilvl w:val="0"/>
          <w:numId w:val="2"/>
        </w:numPr>
        <w:rPr>
          <w:rFonts w:cstheme="minorHAnsi"/>
        </w:rPr>
      </w:pPr>
      <w:r w:rsidRPr="00F82B2F">
        <w:rPr>
          <w:rFonts w:cstheme="minorHAnsi"/>
        </w:rPr>
        <w:t>Researcher/s summarise key activities (questionnaires, feedback, online intervention)</w:t>
      </w:r>
    </w:p>
    <w:p w:rsidRPr="00F82B2F" w:rsidR="001A469C" w:rsidP="00057E3A" w:rsidRDefault="00B95F41" w14:paraId="4A063A48" w14:textId="30A2B5B4">
      <w:pPr>
        <w:spacing w:before="240" w:line="360" w:lineRule="auto"/>
        <w:rPr>
          <w:rFonts w:cstheme="minorHAnsi"/>
          <w:b/>
          <w:sz w:val="22"/>
          <w:szCs w:val="22"/>
          <w:u w:val="single"/>
        </w:rPr>
      </w:pPr>
      <w:r w:rsidRPr="00F82B2F">
        <w:rPr>
          <w:rFonts w:cstheme="minorHAnsi"/>
          <w:b/>
          <w:sz w:val="22"/>
          <w:szCs w:val="22"/>
          <w:u w:val="single"/>
        </w:rPr>
        <w:t>Iss</w:t>
      </w:r>
      <w:r w:rsidRPr="00F82B2F" w:rsidR="00AB2D80">
        <w:rPr>
          <w:rFonts w:cstheme="minorHAnsi"/>
          <w:b/>
          <w:sz w:val="22"/>
          <w:szCs w:val="22"/>
          <w:u w:val="single"/>
        </w:rPr>
        <w:t>ues to explore in the interview/discussion</w:t>
      </w:r>
    </w:p>
    <w:p w:rsidRPr="00F82B2F" w:rsidR="001A469C" w:rsidP="00AB2D80" w:rsidRDefault="001A469C" w14:paraId="6BF6AE80" w14:textId="0F6DF314">
      <w:pPr>
        <w:ind w:left="426" w:hanging="426"/>
        <w:rPr>
          <w:rFonts w:cstheme="minorHAnsi"/>
          <w:sz w:val="22"/>
          <w:szCs w:val="22"/>
        </w:rPr>
      </w:pPr>
      <w:r w:rsidRPr="00F82B2F">
        <w:rPr>
          <w:rFonts w:cstheme="minorHAnsi"/>
          <w:sz w:val="22"/>
          <w:szCs w:val="22"/>
        </w:rPr>
        <w:t xml:space="preserve">• </w:t>
      </w:r>
      <w:r w:rsidRPr="00F82B2F" w:rsidR="00AB2D80">
        <w:rPr>
          <w:rFonts w:cstheme="minorHAnsi"/>
          <w:sz w:val="22"/>
          <w:szCs w:val="22"/>
        </w:rPr>
        <w:tab/>
      </w:r>
      <w:r w:rsidRPr="00F82B2F">
        <w:rPr>
          <w:rFonts w:cstheme="minorHAnsi"/>
          <w:sz w:val="22"/>
          <w:szCs w:val="22"/>
        </w:rPr>
        <w:t>What did you think about the iCATS assembly</w:t>
      </w:r>
      <w:r w:rsidRPr="00F82B2F" w:rsidR="00255BD7">
        <w:rPr>
          <w:rFonts w:cstheme="minorHAnsi"/>
          <w:sz w:val="22"/>
          <w:szCs w:val="22"/>
        </w:rPr>
        <w:t xml:space="preserve"> where iCATS was first introduced</w:t>
      </w:r>
      <w:r w:rsidRPr="00F82B2F">
        <w:rPr>
          <w:rFonts w:cstheme="minorHAnsi"/>
          <w:sz w:val="22"/>
          <w:szCs w:val="22"/>
        </w:rPr>
        <w:t xml:space="preserve">? </w:t>
      </w:r>
    </w:p>
    <w:p w:rsidRPr="00F82B2F" w:rsidR="001A469C" w:rsidP="0BBABBE0" w:rsidRDefault="001A469C" w14:paraId="6FA6582B" w14:textId="0AB40254">
      <w:pPr>
        <w:ind w:left="426" w:hanging="426"/>
        <w:rPr>
          <w:rFonts w:cs="Calibri" w:cstheme="minorAscii"/>
          <w:sz w:val="22"/>
          <w:szCs w:val="22"/>
        </w:rPr>
      </w:pPr>
      <w:r w:rsidRPr="0BBABBE0" w:rsidR="001A469C">
        <w:rPr>
          <w:rFonts w:cs="Calibri" w:cstheme="minorAscii"/>
          <w:sz w:val="22"/>
          <w:szCs w:val="22"/>
        </w:rPr>
        <w:t xml:space="preserve">• </w:t>
      </w:r>
      <w:r>
        <w:tab/>
      </w:r>
      <w:r w:rsidRPr="0BBABBE0" w:rsidR="001A469C">
        <w:rPr>
          <w:rFonts w:cs="Calibri" w:cstheme="minorAscii"/>
          <w:sz w:val="22"/>
          <w:szCs w:val="22"/>
        </w:rPr>
        <w:t xml:space="preserve">Was there any more information you would have liked to know about </w:t>
      </w:r>
      <w:proofErr w:type="spellStart"/>
      <w:r w:rsidRPr="0BBABBE0" w:rsidR="001A469C">
        <w:rPr>
          <w:rFonts w:cs="Calibri" w:cstheme="minorAscii"/>
          <w:sz w:val="22"/>
          <w:szCs w:val="22"/>
        </w:rPr>
        <w:t>iCATS</w:t>
      </w:r>
      <w:proofErr w:type="spellEnd"/>
      <w:r w:rsidRPr="0BBABBE0" w:rsidR="001A469C">
        <w:rPr>
          <w:rFonts w:cs="Calibri" w:cstheme="minorAscii"/>
          <w:sz w:val="22"/>
          <w:szCs w:val="22"/>
        </w:rPr>
        <w:t xml:space="preserve"> before joining in? </w:t>
      </w:r>
    </w:p>
    <w:p w:rsidRPr="00F82B2F" w:rsidR="001A469C" w:rsidP="0BBABBE0" w:rsidRDefault="001A469C" w14:paraId="4A716AD8" w14:textId="55B9ACC2">
      <w:pPr>
        <w:pStyle w:val="ListParagraph"/>
        <w:numPr>
          <w:ilvl w:val="0"/>
          <w:numId w:val="5"/>
        </w:numPr>
        <w:spacing w:after="0" w:line="240" w:lineRule="auto"/>
        <w:ind w:left="426" w:hanging="426"/>
        <w:jc w:val="both"/>
        <w:rPr>
          <w:rFonts w:cs="Calibri" w:cstheme="minorAscii"/>
        </w:rPr>
      </w:pPr>
      <w:r w:rsidRPr="0BBABBE0" w:rsidR="001A469C">
        <w:rPr>
          <w:rFonts w:cs="Calibri" w:cstheme="minorAscii"/>
        </w:rPr>
        <w:t>What did you think about the iCATS class lesson on fears and worries?</w:t>
      </w:r>
    </w:p>
    <w:p w:rsidRPr="00F82B2F" w:rsidR="001A469C" w:rsidP="0BBABBE0" w:rsidRDefault="001A469C" w14:paraId="6C68937B" w14:textId="639E0AD5">
      <w:pPr>
        <w:pStyle w:val="ListParagraph"/>
        <w:numPr>
          <w:ilvl w:val="1"/>
          <w:numId w:val="5"/>
        </w:numPr>
        <w:spacing w:after="0" w:line="240" w:lineRule="auto"/>
        <w:ind/>
        <w:jc w:val="both"/>
        <w:rPr>
          <w:rFonts w:cs="Calibri" w:cstheme="minorAscii"/>
        </w:rPr>
      </w:pPr>
      <w:r w:rsidRPr="0BBABBE0" w:rsidR="001A469C">
        <w:rPr>
          <w:rFonts w:cs="Calibri" w:cstheme="minorAscii"/>
        </w:rPr>
        <w:t xml:space="preserve">What bits did you like about the lesson? What bits did you not like? </w:t>
      </w:r>
    </w:p>
    <w:p w:rsidRPr="00F82B2F" w:rsidR="00BF5202" w:rsidP="00AB2D80" w:rsidRDefault="001A469C" w14:paraId="1C3F7B3F" w14:textId="3F42723A">
      <w:pPr>
        <w:ind w:left="426" w:hanging="426"/>
        <w:rPr>
          <w:rFonts w:cstheme="minorHAnsi"/>
          <w:sz w:val="22"/>
          <w:szCs w:val="22"/>
        </w:rPr>
      </w:pPr>
      <w:r w:rsidRPr="00F82B2F">
        <w:rPr>
          <w:rFonts w:cstheme="minorHAnsi"/>
          <w:sz w:val="22"/>
          <w:szCs w:val="22"/>
        </w:rPr>
        <w:t xml:space="preserve">• </w:t>
      </w:r>
      <w:r w:rsidRPr="00F82B2F" w:rsidR="00AB2D80">
        <w:rPr>
          <w:rFonts w:cstheme="minorHAnsi"/>
          <w:sz w:val="22"/>
          <w:szCs w:val="22"/>
        </w:rPr>
        <w:tab/>
      </w:r>
      <w:r w:rsidRPr="00F82B2F">
        <w:rPr>
          <w:rFonts w:cstheme="minorHAnsi"/>
          <w:sz w:val="22"/>
          <w:szCs w:val="22"/>
        </w:rPr>
        <w:t>What did you think about filling in the questionnaire about your fears and worries?</w:t>
      </w:r>
    </w:p>
    <w:p w:rsidRPr="00F82B2F" w:rsidR="001A469C" w:rsidP="0BBABBE0" w:rsidRDefault="001A469C" w14:paraId="33EE5C0B" w14:textId="3470F985">
      <w:pPr>
        <w:pStyle w:val="ListParagraph"/>
        <w:numPr>
          <w:ilvl w:val="0"/>
          <w:numId w:val="4"/>
        </w:numPr>
        <w:spacing w:after="0" w:line="240" w:lineRule="auto"/>
        <w:rPr>
          <w:rFonts w:cs="Calibri" w:cstheme="minorAscii"/>
        </w:rPr>
      </w:pPr>
      <w:r w:rsidRPr="0BBABBE0" w:rsidR="001A469C">
        <w:rPr>
          <w:rFonts w:cs="Calibri" w:cstheme="minorAscii"/>
        </w:rPr>
        <w:t xml:space="preserve">Did you do the questionnaire at home or at school? </w:t>
      </w:r>
    </w:p>
    <w:p w:rsidRPr="00F82B2F" w:rsidR="001A469C" w:rsidP="0BBABBE0" w:rsidRDefault="001A469C" w14:paraId="6D212E51" w14:textId="7FDAF987">
      <w:pPr>
        <w:pStyle w:val="ListParagraph"/>
        <w:numPr>
          <w:ilvl w:val="0"/>
          <w:numId w:val="4"/>
        </w:numPr>
        <w:spacing w:after="0" w:line="240" w:lineRule="auto"/>
        <w:rPr>
          <w:rFonts w:cs="Calibri" w:cstheme="minorAscii"/>
        </w:rPr>
      </w:pPr>
      <w:r w:rsidRPr="0BBABBE0" w:rsidR="001A469C">
        <w:rPr>
          <w:rFonts w:cs="Calibri" w:cstheme="minorAscii"/>
        </w:rPr>
        <w:t>Would you</w:t>
      </w:r>
      <w:r w:rsidRPr="0BBABBE0" w:rsidR="00D16CCF">
        <w:rPr>
          <w:rFonts w:cs="Calibri" w:cstheme="minorAscii"/>
        </w:rPr>
        <w:t xml:space="preserve"> have</w:t>
      </w:r>
      <w:r w:rsidRPr="0BBABBE0" w:rsidR="001A469C">
        <w:rPr>
          <w:rFonts w:cs="Calibri" w:cstheme="minorAscii"/>
        </w:rPr>
        <w:t xml:space="preserve"> </w:t>
      </w:r>
      <w:r w:rsidRPr="0BBABBE0" w:rsidR="00D16CCF">
        <w:rPr>
          <w:rFonts w:cs="Calibri" w:cstheme="minorAscii"/>
        </w:rPr>
        <w:t>preferred</w:t>
      </w:r>
      <w:r w:rsidRPr="0BBABBE0" w:rsidR="001A469C">
        <w:rPr>
          <w:rFonts w:cs="Calibri" w:cstheme="minorAscii"/>
        </w:rPr>
        <w:t xml:space="preserve"> to fill in the questionnaire at home with your parent(s) or at school?</w:t>
      </w:r>
      <w:r w:rsidRPr="0BBABBE0" w:rsidR="00D16CCF">
        <w:rPr>
          <w:rFonts w:cs="Calibri" w:cstheme="minorAscii"/>
        </w:rPr>
        <w:t xml:space="preserve"> </w:t>
      </w:r>
    </w:p>
    <w:p w:rsidRPr="00F82B2F" w:rsidR="00D16CCF" w:rsidP="0BBABBE0" w:rsidRDefault="001A469C" w14:paraId="03A17F1F" w14:textId="30AA42A9">
      <w:pPr>
        <w:pStyle w:val="ListParagraph"/>
        <w:numPr>
          <w:ilvl w:val="0"/>
          <w:numId w:val="3"/>
        </w:numPr>
        <w:spacing w:after="0" w:line="240" w:lineRule="auto"/>
        <w:rPr>
          <w:rFonts w:cs="Calibri" w:cstheme="minorAscii"/>
        </w:rPr>
      </w:pPr>
      <w:r w:rsidRPr="0BBABBE0" w:rsidR="001A469C">
        <w:rPr>
          <w:rFonts w:cs="Calibri" w:cstheme="minorAscii"/>
        </w:rPr>
        <w:t xml:space="preserve">Did you do the questionnaire on paper or on the electronic tablet? </w:t>
      </w:r>
    </w:p>
    <w:p w:rsidRPr="00F82B2F" w:rsidR="001A469C" w:rsidP="0BBABBE0" w:rsidRDefault="001A469C" w14:paraId="3A3F74FC" w14:textId="20D3F219">
      <w:pPr>
        <w:pStyle w:val="ListParagraph"/>
        <w:numPr>
          <w:ilvl w:val="0"/>
          <w:numId w:val="3"/>
        </w:numPr>
        <w:spacing w:after="0" w:line="240" w:lineRule="auto"/>
        <w:rPr>
          <w:rFonts w:cs="Calibri" w:cstheme="minorAscii"/>
        </w:rPr>
      </w:pPr>
      <w:r w:rsidRPr="0BBABBE0" w:rsidR="001A469C">
        <w:rPr>
          <w:rFonts w:cs="Calibri" w:cstheme="minorAscii"/>
        </w:rPr>
        <w:t xml:space="preserve">Could anything </w:t>
      </w:r>
      <w:proofErr w:type="gramStart"/>
      <w:r w:rsidRPr="0BBABBE0" w:rsidR="001A469C">
        <w:rPr>
          <w:rFonts w:cs="Calibri" w:cstheme="minorAscii"/>
        </w:rPr>
        <w:t>have</w:t>
      </w:r>
      <w:proofErr w:type="gramEnd"/>
      <w:r w:rsidRPr="0BBABBE0" w:rsidR="001A469C">
        <w:rPr>
          <w:rFonts w:cs="Calibri" w:cstheme="minorAscii"/>
        </w:rPr>
        <w:t xml:space="preserve"> been done differently to make filling in the questionnaire easier for you?</w:t>
      </w:r>
    </w:p>
    <w:p w:rsidRPr="00F82B2F" w:rsidR="001A469C" w:rsidP="00AB2D80" w:rsidRDefault="001A469C" w14:paraId="6C95EFED" w14:textId="49610667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 xml:space="preserve">What did you think about your parent(s) doing the lessons to help you with your fears and worries? </w:t>
      </w:r>
    </w:p>
    <w:p w:rsidRPr="00F82B2F" w:rsidR="001A469C" w:rsidP="00AB2D80" w:rsidRDefault="001A469C" w14:paraId="738C81A2" w14:textId="4A4DA17A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>How did doing the iCATS activities with your parent(s) make you feel?</w:t>
      </w:r>
    </w:p>
    <w:p w:rsidRPr="00F82B2F" w:rsidR="001A469C" w:rsidP="0BBABBE0" w:rsidRDefault="001A469C" w14:paraId="07FF2ABF" w14:textId="7C850787">
      <w:pPr>
        <w:pStyle w:val="ListParagraph"/>
        <w:numPr>
          <w:ilvl w:val="1"/>
          <w:numId w:val="3"/>
        </w:numPr>
        <w:spacing w:after="0" w:line="240" w:lineRule="auto"/>
        <w:rPr>
          <w:rFonts w:cs="Calibri" w:cstheme="minorAscii"/>
        </w:rPr>
      </w:pPr>
      <w:r w:rsidRPr="0BBABBE0" w:rsidR="001A469C">
        <w:rPr>
          <w:rFonts w:cs="Calibri" w:cstheme="minorAscii"/>
        </w:rPr>
        <w:t xml:space="preserve">Were there any activities you found </w:t>
      </w:r>
      <w:proofErr w:type="gramStart"/>
      <w:r w:rsidRPr="0BBABBE0" w:rsidR="001A469C">
        <w:rPr>
          <w:rFonts w:cs="Calibri" w:cstheme="minorAscii"/>
        </w:rPr>
        <w:t>really fun</w:t>
      </w:r>
      <w:proofErr w:type="gramEnd"/>
      <w:r w:rsidRPr="0BBABBE0" w:rsidR="001A469C">
        <w:rPr>
          <w:rFonts w:cs="Calibri" w:cstheme="minorAscii"/>
        </w:rPr>
        <w:t xml:space="preserve">? </w:t>
      </w:r>
    </w:p>
    <w:p w:rsidRPr="00F82B2F" w:rsidR="001A469C" w:rsidP="0BBABBE0" w:rsidRDefault="001A469C" w14:paraId="474184AB" w14:textId="05FA78EB">
      <w:pPr>
        <w:pStyle w:val="ListParagraph"/>
        <w:numPr>
          <w:ilvl w:val="1"/>
          <w:numId w:val="3"/>
        </w:numPr>
        <w:spacing w:after="0" w:line="240" w:lineRule="auto"/>
        <w:rPr>
          <w:rFonts w:cs="Calibri" w:cstheme="minorAscii"/>
        </w:rPr>
      </w:pPr>
      <w:r w:rsidRPr="0BBABBE0" w:rsidR="001A469C">
        <w:rPr>
          <w:rFonts w:cs="Calibri" w:cstheme="minorAscii"/>
        </w:rPr>
        <w:t xml:space="preserve">Were any activities hard? </w:t>
      </w:r>
    </w:p>
    <w:p w:rsidRPr="00F82B2F" w:rsidR="001A469C" w:rsidP="0BBABBE0" w:rsidRDefault="001A469C" w14:paraId="1F389A84" w14:textId="69D427D1">
      <w:pPr>
        <w:pStyle w:val="ListParagraph"/>
        <w:numPr>
          <w:ilvl w:val="1"/>
          <w:numId w:val="3"/>
        </w:numPr>
        <w:spacing w:after="0" w:line="240" w:lineRule="auto"/>
        <w:rPr>
          <w:rFonts w:cs="Calibri" w:cstheme="minorAscii"/>
        </w:rPr>
      </w:pPr>
      <w:r w:rsidRPr="0BBABBE0" w:rsidR="001A469C">
        <w:rPr>
          <w:rFonts w:cs="Calibri" w:cstheme="minorAscii"/>
        </w:rPr>
        <w:t xml:space="preserve">Why do you think that was? </w:t>
      </w:r>
    </w:p>
    <w:p w:rsidRPr="00F82B2F" w:rsidR="001A469C" w:rsidP="00AB2D80" w:rsidRDefault="001A469C" w14:paraId="523B2C59" w14:textId="2E1A75E1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>How did you find using the Monster's Journey game?</w:t>
      </w:r>
    </w:p>
    <w:p w:rsidRPr="00F82B2F" w:rsidR="001A469C" w:rsidP="00AB2D80" w:rsidRDefault="001A469C" w14:paraId="48291054" w14:textId="0FCAE12A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 xml:space="preserve">Did you speak to anyone (e.g. friends, family, teachers) about your parents doing the lessons to help you with your fears and worries? </w:t>
      </w:r>
    </w:p>
    <w:p w:rsidRPr="00F82B2F" w:rsidR="001A469C" w:rsidP="00AB2D80" w:rsidRDefault="001A469C" w14:paraId="2EF84BAE" w14:textId="77777777">
      <w:pPr>
        <w:pStyle w:val="ListParagraph"/>
        <w:numPr>
          <w:ilvl w:val="1"/>
          <w:numId w:val="3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lastRenderedPageBreak/>
        <w:t xml:space="preserve">What did you say? How did they respond? </w:t>
      </w:r>
    </w:p>
    <w:p w:rsidRPr="00F82B2F" w:rsidR="001A469C" w:rsidP="00AB2D80" w:rsidRDefault="001A469C" w14:paraId="084EC719" w14:textId="1B83E78B">
      <w:pPr>
        <w:pStyle w:val="ListParagraph"/>
        <w:numPr>
          <w:ilvl w:val="1"/>
          <w:numId w:val="3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>If you didn’t speak to anyone, why</w:t>
      </w:r>
      <w:r w:rsidRPr="00F82B2F" w:rsidR="00D16CCF">
        <w:rPr>
          <w:rFonts w:cstheme="minorHAnsi"/>
        </w:rPr>
        <w:t xml:space="preserve"> was this</w:t>
      </w:r>
      <w:r w:rsidRPr="00F82B2F">
        <w:rPr>
          <w:rFonts w:cstheme="minorHAnsi"/>
        </w:rPr>
        <w:t xml:space="preserve">? </w:t>
      </w:r>
    </w:p>
    <w:p w:rsidRPr="00F82B2F" w:rsidR="001A469C" w:rsidP="0BBABBE0" w:rsidRDefault="001A469C" w14:paraId="72EF4189" w14:textId="01EDAAAF">
      <w:pPr>
        <w:pStyle w:val="ListParagraph"/>
        <w:numPr>
          <w:ilvl w:val="0"/>
          <w:numId w:val="3"/>
        </w:numPr>
        <w:spacing w:after="0" w:line="240" w:lineRule="auto"/>
        <w:rPr>
          <w:rFonts w:cs="Calibri" w:cstheme="minorAscii"/>
        </w:rPr>
      </w:pPr>
      <w:r w:rsidRPr="0BBABBE0" w:rsidR="001A469C">
        <w:rPr>
          <w:rFonts w:cs="Calibri" w:cstheme="minorAscii"/>
        </w:rPr>
        <w:t>Do you think your parents doing the lessons about your fears and worries had any effect on other members of your family or how your family gets along?</w:t>
      </w:r>
    </w:p>
    <w:p w:rsidRPr="00F82B2F" w:rsidR="001A469C" w:rsidP="0BBABBE0" w:rsidRDefault="001A469C" w14:paraId="0FFD2EF3" w14:textId="6A47C9AE">
      <w:pPr>
        <w:pStyle w:val="ListParagraph"/>
        <w:numPr>
          <w:ilvl w:val="1"/>
          <w:numId w:val="3"/>
        </w:numPr>
        <w:spacing w:after="0" w:line="240" w:lineRule="auto"/>
        <w:rPr>
          <w:rFonts w:cs="Calibri" w:cstheme="minorAscii"/>
        </w:rPr>
      </w:pPr>
      <w:r w:rsidRPr="0BBABBE0" w:rsidR="001A469C">
        <w:rPr>
          <w:rFonts w:cs="Calibri" w:cstheme="minorAscii"/>
        </w:rPr>
        <w:t xml:space="preserve"> Why or why not? </w:t>
      </w:r>
    </w:p>
    <w:p w:rsidRPr="00F82B2F" w:rsidR="001A469C" w:rsidP="00AB2D80" w:rsidRDefault="001A469C" w14:paraId="1DA88690" w14:textId="477E1BD7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>Is there any extra help for your fears or worries that you would have liked to have?</w:t>
      </w:r>
    </w:p>
    <w:p w:rsidRPr="00F82B2F" w:rsidR="001A469C" w:rsidP="00AB2D80" w:rsidRDefault="001A469C" w14:paraId="4BFEE776" w14:textId="38765152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 xml:space="preserve">Are there any other thoughts you have about the iCATS project that we should know? </w:t>
      </w:r>
    </w:p>
    <w:p w:rsidRPr="00F82B2F" w:rsidR="001A469C" w:rsidP="00AB2D80" w:rsidRDefault="001A469C" w14:paraId="7676AD23" w14:textId="1127E827">
      <w:pPr>
        <w:rPr>
          <w:rFonts w:cstheme="minorHAnsi"/>
          <w:sz w:val="22"/>
          <w:szCs w:val="22"/>
        </w:rPr>
      </w:pPr>
    </w:p>
    <w:p w:rsidRPr="00F82B2F" w:rsidR="00057E3A" w:rsidP="00AB2D80" w:rsidRDefault="00057E3A" w14:paraId="4301EB65" w14:textId="592B060F">
      <w:pPr>
        <w:rPr>
          <w:rFonts w:cstheme="minorHAnsi"/>
          <w:sz w:val="22"/>
          <w:szCs w:val="22"/>
        </w:rPr>
      </w:pPr>
    </w:p>
    <w:p w:rsidRPr="00F82B2F" w:rsidR="00057E3A" w:rsidP="00AB2D80" w:rsidRDefault="00057E3A" w14:paraId="6294597E" w14:textId="09F4856E">
      <w:pPr>
        <w:rPr>
          <w:rFonts w:cstheme="minorHAnsi"/>
          <w:sz w:val="22"/>
          <w:szCs w:val="22"/>
        </w:rPr>
      </w:pPr>
    </w:p>
    <w:p w:rsidRPr="00F82B2F" w:rsidR="00057E3A" w:rsidP="00AB2D80" w:rsidRDefault="00057E3A" w14:paraId="04AF743A" w14:textId="5A0A8F70">
      <w:pPr>
        <w:rPr>
          <w:rFonts w:cstheme="minorHAnsi"/>
          <w:sz w:val="22"/>
          <w:szCs w:val="22"/>
        </w:rPr>
      </w:pPr>
    </w:p>
    <w:p w:rsidRPr="00F82B2F" w:rsidR="00057E3A" w:rsidP="00AB2D80" w:rsidRDefault="00057E3A" w14:paraId="622DA8A2" w14:textId="0CAB2CBD">
      <w:pPr>
        <w:rPr>
          <w:rFonts w:cstheme="minorHAnsi"/>
          <w:sz w:val="22"/>
          <w:szCs w:val="22"/>
        </w:rPr>
      </w:pPr>
    </w:p>
    <w:p w:rsidRPr="00F82B2F" w:rsidR="00057E3A" w:rsidP="00AB2D80" w:rsidRDefault="00057E3A" w14:paraId="1DE018FE" w14:textId="392B82F1">
      <w:pPr>
        <w:rPr>
          <w:rFonts w:cstheme="minorHAnsi"/>
          <w:sz w:val="22"/>
          <w:szCs w:val="22"/>
        </w:rPr>
      </w:pPr>
    </w:p>
    <w:p w:rsidRPr="00F82B2F" w:rsidR="00057E3A" w:rsidP="00AB2D80" w:rsidRDefault="00057E3A" w14:paraId="554B3A01" w14:textId="41FD2C21">
      <w:pPr>
        <w:rPr>
          <w:rFonts w:cstheme="minorHAnsi"/>
          <w:sz w:val="22"/>
          <w:szCs w:val="22"/>
        </w:rPr>
      </w:pPr>
    </w:p>
    <w:p w:rsidRPr="00F82B2F" w:rsidR="00057E3A" w:rsidP="00AB2D80" w:rsidRDefault="00057E3A" w14:paraId="2892B9D1" w14:textId="77777777">
      <w:pPr>
        <w:rPr>
          <w:rFonts w:cstheme="minorHAnsi"/>
          <w:sz w:val="22"/>
          <w:szCs w:val="22"/>
        </w:rPr>
      </w:pPr>
    </w:p>
    <w:p w:rsidR="00F82B2F" w:rsidP="00057E3A" w:rsidRDefault="00F82B2F" w14:paraId="70982979" w14:textId="77777777">
      <w:pPr>
        <w:rPr>
          <w:rFonts w:cstheme="minorHAnsi"/>
          <w:b/>
          <w:sz w:val="22"/>
          <w:szCs w:val="22"/>
        </w:rPr>
      </w:pPr>
    </w:p>
    <w:p w:rsidR="00F82B2F" w:rsidP="00057E3A" w:rsidRDefault="00F82B2F" w14:paraId="6565AD18" w14:textId="77777777">
      <w:pPr>
        <w:rPr>
          <w:rFonts w:cstheme="minorHAnsi"/>
          <w:b/>
          <w:sz w:val="22"/>
          <w:szCs w:val="22"/>
        </w:rPr>
      </w:pPr>
    </w:p>
    <w:p w:rsidR="00F82B2F" w:rsidP="00057E3A" w:rsidRDefault="00F82B2F" w14:paraId="23198D2A" w14:textId="77777777">
      <w:pPr>
        <w:rPr>
          <w:rFonts w:cstheme="minorHAnsi"/>
          <w:b/>
          <w:sz w:val="22"/>
          <w:szCs w:val="22"/>
        </w:rPr>
      </w:pPr>
    </w:p>
    <w:p w:rsidR="00F82B2F" w:rsidP="00057E3A" w:rsidRDefault="00F82B2F" w14:paraId="64B7B8C4" w14:textId="77777777">
      <w:pPr>
        <w:rPr>
          <w:rFonts w:cstheme="minorHAnsi"/>
          <w:b/>
          <w:sz w:val="22"/>
          <w:szCs w:val="22"/>
        </w:rPr>
      </w:pPr>
    </w:p>
    <w:p w:rsidR="00F82B2F" w:rsidP="00057E3A" w:rsidRDefault="00F82B2F" w14:paraId="3E5434C3" w14:textId="77777777">
      <w:pPr>
        <w:rPr>
          <w:rFonts w:cstheme="minorHAnsi"/>
          <w:b/>
          <w:sz w:val="22"/>
          <w:szCs w:val="22"/>
        </w:rPr>
      </w:pPr>
    </w:p>
    <w:p w:rsidR="00F82B2F" w:rsidP="00057E3A" w:rsidRDefault="00F82B2F" w14:paraId="1D5491A1" w14:textId="77777777">
      <w:pPr>
        <w:rPr>
          <w:rFonts w:cstheme="minorHAnsi"/>
          <w:b/>
          <w:sz w:val="22"/>
          <w:szCs w:val="22"/>
        </w:rPr>
      </w:pPr>
    </w:p>
    <w:p w:rsidR="00F82B2F" w:rsidP="00057E3A" w:rsidRDefault="00F82B2F" w14:paraId="15B045E3" w14:textId="77777777">
      <w:pPr>
        <w:rPr>
          <w:rFonts w:cstheme="minorHAnsi"/>
          <w:b/>
          <w:sz w:val="22"/>
          <w:szCs w:val="22"/>
        </w:rPr>
      </w:pPr>
    </w:p>
    <w:p w:rsidR="00F82B2F" w:rsidP="00057E3A" w:rsidRDefault="00F82B2F" w14:paraId="103A50C2" w14:textId="77777777">
      <w:pPr>
        <w:rPr>
          <w:rFonts w:cstheme="minorHAnsi"/>
          <w:b/>
          <w:sz w:val="22"/>
          <w:szCs w:val="22"/>
        </w:rPr>
      </w:pPr>
    </w:p>
    <w:p w:rsidR="00F82B2F" w:rsidP="00057E3A" w:rsidRDefault="00F82B2F" w14:paraId="2B011A72" w14:textId="77777777">
      <w:pPr>
        <w:rPr>
          <w:rFonts w:cstheme="minorHAnsi"/>
          <w:b/>
          <w:sz w:val="22"/>
          <w:szCs w:val="22"/>
        </w:rPr>
      </w:pPr>
    </w:p>
    <w:p w:rsidRPr="00F82B2F" w:rsidR="00057E3A" w:rsidP="59704736" w:rsidRDefault="00057E3A" w14:paraId="513653F7" w14:textId="25D6B347">
      <w:pPr>
        <w:rPr>
          <w:rFonts w:cs="Calibri" w:cstheme="minorAscii"/>
          <w:b w:val="1"/>
          <w:bCs w:val="1"/>
          <w:sz w:val="22"/>
          <w:szCs w:val="22"/>
        </w:rPr>
      </w:pPr>
      <w:r w:rsidRPr="59704736" w:rsidR="00057E3A">
        <w:rPr>
          <w:rFonts w:cs="Calibri" w:cstheme="minorAscii"/>
          <w:b w:val="1"/>
          <w:bCs w:val="1"/>
          <w:sz w:val="22"/>
          <w:szCs w:val="22"/>
        </w:rPr>
        <w:t xml:space="preserve">Indicative guide for </w:t>
      </w:r>
      <w:r w:rsidRPr="59704736" w:rsidR="00057E3A">
        <w:rPr>
          <w:rFonts w:cs="Calibri" w:cstheme="minorAscii"/>
          <w:b w:val="1"/>
          <w:bCs w:val="1"/>
          <w:sz w:val="22"/>
          <w:szCs w:val="22"/>
        </w:rPr>
        <w:t xml:space="preserve">in-depth interviews and discussion groups with parents </w:t>
      </w:r>
    </w:p>
    <w:p w:rsidRPr="00F82B2F" w:rsidR="00057E3A" w:rsidP="00057E3A" w:rsidRDefault="00057E3A" w14:paraId="2C401B0D" w14:textId="77777777">
      <w:pPr>
        <w:rPr>
          <w:rFonts w:cstheme="minorHAnsi"/>
          <w:b/>
          <w:sz w:val="22"/>
          <w:szCs w:val="22"/>
        </w:rPr>
      </w:pPr>
    </w:p>
    <w:p w:rsidRPr="00F82B2F" w:rsidR="00057E3A" w:rsidP="00057E3A" w:rsidRDefault="00057E3A" w14:paraId="522B2A97" w14:textId="77777777">
      <w:pPr>
        <w:rPr>
          <w:rFonts w:cstheme="minorHAnsi"/>
          <w:sz w:val="22"/>
          <w:szCs w:val="22"/>
          <w:u w:val="single"/>
        </w:rPr>
      </w:pPr>
    </w:p>
    <w:p w:rsidRPr="00F82B2F" w:rsidR="00057E3A" w:rsidP="00057E3A" w:rsidRDefault="00057E3A" w14:paraId="5D0DD019" w14:textId="77777777">
      <w:pPr>
        <w:rPr>
          <w:rFonts w:cstheme="minorHAnsi"/>
          <w:b/>
          <w:sz w:val="22"/>
          <w:szCs w:val="22"/>
          <w:u w:val="single"/>
        </w:rPr>
      </w:pPr>
      <w:r w:rsidRPr="00F82B2F">
        <w:rPr>
          <w:rFonts w:cstheme="minorHAnsi"/>
          <w:b/>
          <w:sz w:val="22"/>
          <w:szCs w:val="22"/>
          <w:u w:val="single"/>
        </w:rPr>
        <w:t>Introduction</w:t>
      </w:r>
    </w:p>
    <w:p w:rsidRPr="00F82B2F" w:rsidR="00057E3A" w:rsidP="00057E3A" w:rsidRDefault="00057E3A" w14:paraId="75F548D6" w14:textId="77777777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 xml:space="preserve">Researcher/s introduce the aim of the research and the discussion group.  </w:t>
      </w:r>
    </w:p>
    <w:p w:rsidRPr="00F82B2F" w:rsidR="00057E3A" w:rsidP="00057E3A" w:rsidRDefault="00057E3A" w14:paraId="5DF84050" w14:textId="77777777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>Researcher/s summarise key activities (questionnaires, feedback, online intervention)</w:t>
      </w:r>
    </w:p>
    <w:p w:rsidRPr="00F82B2F" w:rsidR="00057E3A" w:rsidP="00057E3A" w:rsidRDefault="00057E3A" w14:paraId="17C81F99" w14:textId="77777777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 xml:space="preserve">Researcher confirms what stage of iCATS family is at (or where they dropped out) </w:t>
      </w:r>
    </w:p>
    <w:p w:rsidRPr="00F82B2F" w:rsidR="00057E3A" w:rsidP="00057E3A" w:rsidRDefault="00057E3A" w14:paraId="7370DE96" w14:textId="77777777">
      <w:pPr>
        <w:rPr>
          <w:rFonts w:cstheme="minorHAnsi"/>
          <w:sz w:val="22"/>
          <w:szCs w:val="22"/>
        </w:rPr>
      </w:pPr>
    </w:p>
    <w:p w:rsidRPr="00F82B2F" w:rsidR="00057E3A" w:rsidP="00057E3A" w:rsidRDefault="00057E3A" w14:paraId="052A68F7" w14:textId="77777777">
      <w:pPr>
        <w:rPr>
          <w:rFonts w:cstheme="minorHAnsi"/>
          <w:b/>
          <w:sz w:val="22"/>
          <w:szCs w:val="22"/>
          <w:u w:val="single"/>
        </w:rPr>
      </w:pPr>
      <w:r w:rsidRPr="00F82B2F">
        <w:rPr>
          <w:rFonts w:cstheme="minorHAnsi"/>
          <w:b/>
          <w:sz w:val="22"/>
          <w:szCs w:val="22"/>
          <w:u w:val="single"/>
        </w:rPr>
        <w:t xml:space="preserve">Issues to explore in the interview </w:t>
      </w:r>
    </w:p>
    <w:p w:rsidRPr="00F82B2F" w:rsidR="00057E3A" w:rsidP="00057E3A" w:rsidRDefault="00057E3A" w14:paraId="470987E6" w14:textId="77777777">
      <w:pPr>
        <w:pStyle w:val="ListParagraph"/>
        <w:numPr>
          <w:ilvl w:val="1"/>
          <w:numId w:val="8"/>
        </w:numPr>
        <w:spacing w:after="0" w:line="240" w:lineRule="auto"/>
        <w:ind w:left="284" w:hanging="284"/>
        <w:rPr>
          <w:rFonts w:cstheme="minorHAnsi"/>
        </w:rPr>
      </w:pPr>
      <w:r w:rsidRPr="00F82B2F">
        <w:rPr>
          <w:rFonts w:cstheme="minorHAnsi"/>
        </w:rPr>
        <w:t>How have you found taking part in the iCATS study so far?</w:t>
      </w:r>
    </w:p>
    <w:p w:rsidRPr="00F82B2F" w:rsidR="00057E3A" w:rsidP="00057E3A" w:rsidRDefault="00057E3A" w14:paraId="53AF56EC" w14:textId="77777777">
      <w:pPr>
        <w:pStyle w:val="ListParagraph"/>
        <w:numPr>
          <w:ilvl w:val="0"/>
          <w:numId w:val="9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 xml:space="preserve">How did you hear about the project? </w:t>
      </w:r>
    </w:p>
    <w:p w:rsidRPr="00F82B2F" w:rsidR="00057E3A" w:rsidP="00057E3A" w:rsidRDefault="00057E3A" w14:paraId="08A689CF" w14:textId="77777777">
      <w:pPr>
        <w:pStyle w:val="ListParagraph"/>
        <w:numPr>
          <w:ilvl w:val="0"/>
          <w:numId w:val="9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 xml:space="preserve">What made you want to get involved? </w:t>
      </w:r>
    </w:p>
    <w:p w:rsidRPr="00F82B2F" w:rsidR="00057E3A" w:rsidP="00057E3A" w:rsidRDefault="00057E3A" w14:paraId="78017727" w14:textId="77777777">
      <w:pPr>
        <w:pStyle w:val="ListParagraph"/>
        <w:numPr>
          <w:ilvl w:val="0"/>
          <w:numId w:val="9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>Were there any issues or concerns you were hoping iCATS would help with?</w:t>
      </w:r>
    </w:p>
    <w:p w:rsidRPr="00F82B2F" w:rsidR="00057E3A" w:rsidP="00057E3A" w:rsidRDefault="00057E3A" w14:paraId="6B4512C5" w14:textId="77777777">
      <w:pPr>
        <w:pStyle w:val="ListParagraph"/>
        <w:numPr>
          <w:ilvl w:val="0"/>
          <w:numId w:val="9"/>
        </w:numPr>
        <w:spacing w:after="0" w:line="240" w:lineRule="auto"/>
        <w:ind w:left="709" w:hanging="283"/>
        <w:rPr>
          <w:rFonts w:eastAsiaTheme="minorEastAsia" w:cstheme="minorHAnsi"/>
        </w:rPr>
      </w:pPr>
      <w:r w:rsidRPr="00F82B2F">
        <w:rPr>
          <w:rFonts w:cstheme="minorHAnsi"/>
        </w:rPr>
        <w:t xml:space="preserve">What did you hope to get out of taking part in iCATS? </w:t>
      </w:r>
    </w:p>
    <w:p w:rsidRPr="00F82B2F" w:rsidR="00057E3A" w:rsidP="00057E3A" w:rsidRDefault="00057E3A" w14:paraId="53EDF64B" w14:textId="77777777">
      <w:pPr>
        <w:pStyle w:val="ListParagraph"/>
        <w:numPr>
          <w:ilvl w:val="0"/>
          <w:numId w:val="9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 xml:space="preserve">Did you have any concerns or worries that made you hesitant to get involved? </w:t>
      </w:r>
    </w:p>
    <w:p w:rsidRPr="00F82B2F" w:rsidR="00057E3A" w:rsidP="00057E3A" w:rsidRDefault="00057E3A" w14:paraId="6B0E7648" w14:textId="64E00F8B">
      <w:pPr>
        <w:pStyle w:val="ListParagraph"/>
        <w:numPr>
          <w:ilvl w:val="0"/>
          <w:numId w:val="9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 xml:space="preserve">Was there anything you think could have been done to encourage you/others to get involved? </w:t>
      </w:r>
    </w:p>
    <w:p w:rsidRPr="00F82B2F" w:rsidR="00F82B2F" w:rsidP="00F82B2F" w:rsidRDefault="00F82B2F" w14:paraId="02C13771" w14:textId="77777777">
      <w:pPr>
        <w:pStyle w:val="ListParagraph"/>
        <w:spacing w:after="0" w:line="240" w:lineRule="auto"/>
        <w:ind w:left="709"/>
        <w:rPr>
          <w:rFonts w:cstheme="minorHAnsi"/>
        </w:rPr>
      </w:pPr>
    </w:p>
    <w:p w:rsidRPr="00F82B2F" w:rsidR="00057E3A" w:rsidP="00057E3A" w:rsidRDefault="00057E3A" w14:paraId="24DC9C99" w14:textId="68ED74CA">
      <w:pPr>
        <w:ind w:left="284" w:hanging="284"/>
        <w:rPr>
          <w:rFonts w:cstheme="minorHAnsi"/>
          <w:sz w:val="22"/>
          <w:szCs w:val="22"/>
        </w:rPr>
      </w:pPr>
      <w:r w:rsidRPr="00F82B2F">
        <w:rPr>
          <w:rFonts w:cstheme="minorHAnsi"/>
          <w:sz w:val="22"/>
          <w:szCs w:val="22"/>
        </w:rPr>
        <w:t>2.</w:t>
      </w:r>
      <w:r w:rsidRPr="00F82B2F">
        <w:rPr>
          <w:rFonts w:cstheme="minorHAnsi"/>
          <w:sz w:val="22"/>
          <w:szCs w:val="22"/>
        </w:rPr>
        <w:tab/>
      </w:r>
      <w:r w:rsidRPr="00F82B2F">
        <w:rPr>
          <w:rFonts w:cstheme="minorHAnsi"/>
          <w:sz w:val="22"/>
          <w:szCs w:val="22"/>
        </w:rPr>
        <w:t xml:space="preserve">How did you get on with the </w:t>
      </w:r>
      <w:r w:rsidRPr="00F82B2F">
        <w:rPr>
          <w:rFonts w:cstheme="minorHAnsi"/>
          <w:bCs/>
          <w:sz w:val="22"/>
          <w:szCs w:val="22"/>
        </w:rPr>
        <w:t>screening questionnaires</w:t>
      </w:r>
      <w:r w:rsidRPr="00F82B2F">
        <w:rPr>
          <w:rFonts w:cstheme="minorHAnsi"/>
          <w:sz w:val="22"/>
          <w:szCs w:val="22"/>
        </w:rPr>
        <w:t xml:space="preserve"> and consent forms?</w:t>
      </w:r>
    </w:p>
    <w:p w:rsidRPr="00F82B2F" w:rsidR="00057E3A" w:rsidP="00057E3A" w:rsidRDefault="00057E3A" w14:paraId="3E70578C" w14:textId="77777777">
      <w:pPr>
        <w:pStyle w:val="ListParagraph"/>
        <w:numPr>
          <w:ilvl w:val="0"/>
          <w:numId w:val="10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 xml:space="preserve">Did you fill these in or did your child’s other parent? Why was this? </w:t>
      </w:r>
    </w:p>
    <w:p w:rsidRPr="00F82B2F" w:rsidR="00057E3A" w:rsidP="00057E3A" w:rsidRDefault="00057E3A" w14:paraId="76DB7803" w14:textId="77777777">
      <w:pPr>
        <w:pStyle w:val="ListParagraph"/>
        <w:numPr>
          <w:ilvl w:val="0"/>
          <w:numId w:val="10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>What did you feel about completing your questionnaires, particularly those that asked about your own feelings?</w:t>
      </w:r>
    </w:p>
    <w:p w:rsidRPr="00F82B2F" w:rsidR="00057E3A" w:rsidP="00057E3A" w:rsidRDefault="00057E3A" w14:paraId="5C980958" w14:textId="77777777">
      <w:pPr>
        <w:pStyle w:val="ListParagraph"/>
        <w:numPr>
          <w:ilvl w:val="0"/>
          <w:numId w:val="10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 xml:space="preserve">Was there anything that you found difficult in filling in the questionnaires? </w:t>
      </w:r>
    </w:p>
    <w:p w:rsidRPr="00F82B2F" w:rsidR="00057E3A" w:rsidP="00057E3A" w:rsidRDefault="00057E3A" w14:paraId="4FAB515B" w14:textId="77777777">
      <w:pPr>
        <w:pStyle w:val="ListParagraph"/>
        <w:numPr>
          <w:ilvl w:val="0"/>
          <w:numId w:val="10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 xml:space="preserve">Was there anything that could’ve been made easier for you here? </w:t>
      </w:r>
    </w:p>
    <w:p w:rsidRPr="00F82B2F" w:rsidR="00057E3A" w:rsidP="00057E3A" w:rsidRDefault="00057E3A" w14:paraId="7A5CE879" w14:textId="77777777">
      <w:pPr>
        <w:pStyle w:val="ListParagraph"/>
        <w:numPr>
          <w:ilvl w:val="0"/>
          <w:numId w:val="10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 xml:space="preserve">How did you find accessing these online (or by paper)? </w:t>
      </w:r>
    </w:p>
    <w:p w:rsidRPr="00F82B2F" w:rsidR="00057E3A" w:rsidP="00057E3A" w:rsidRDefault="00057E3A" w14:paraId="594F50AF" w14:textId="77777777">
      <w:pPr>
        <w:pStyle w:val="ListParagraph"/>
        <w:numPr>
          <w:ilvl w:val="0"/>
          <w:numId w:val="10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 xml:space="preserve">How did your child get on with these? </w:t>
      </w:r>
    </w:p>
    <w:p w:rsidRPr="00F82B2F" w:rsidR="00057E3A" w:rsidP="00057E3A" w:rsidRDefault="00057E3A" w14:paraId="52D7249C" w14:textId="77777777">
      <w:pPr>
        <w:pStyle w:val="ListParagraph"/>
        <w:numPr>
          <w:ilvl w:val="0"/>
          <w:numId w:val="10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 xml:space="preserve">Did they do the questionnaire at home with you or at school? What did you think about this approach? </w:t>
      </w:r>
    </w:p>
    <w:p w:rsidRPr="00F82B2F" w:rsidR="00057E3A" w:rsidP="00057E3A" w:rsidRDefault="00057E3A" w14:paraId="22A4691D" w14:textId="77777777">
      <w:pPr>
        <w:pStyle w:val="ListParagraph"/>
        <w:numPr>
          <w:ilvl w:val="0"/>
          <w:numId w:val="10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>(if applicable) – did they need any help from you to fill them in? Why or why not?</w:t>
      </w:r>
    </w:p>
    <w:p w:rsidRPr="00F82B2F" w:rsidR="00057E3A" w:rsidP="00057E3A" w:rsidRDefault="00057E3A" w14:paraId="18613B5B" w14:textId="77777777">
      <w:pPr>
        <w:pStyle w:val="ListParagraph"/>
        <w:numPr>
          <w:ilvl w:val="0"/>
          <w:numId w:val="10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 xml:space="preserve">How did you feel about your child’s teacher also filling in a questionnaire about your child? </w:t>
      </w:r>
    </w:p>
    <w:p w:rsidRPr="00F82B2F" w:rsidR="00057E3A" w:rsidP="00057E3A" w:rsidRDefault="00057E3A" w14:paraId="652EBFEA" w14:textId="77777777">
      <w:pPr>
        <w:pStyle w:val="ListParagraph"/>
        <w:numPr>
          <w:ilvl w:val="0"/>
          <w:numId w:val="10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 xml:space="preserve">What are your thoughts about the questionnaires and your information being completed online? </w:t>
      </w:r>
    </w:p>
    <w:p w:rsidRPr="00F82B2F" w:rsidR="00057E3A" w:rsidP="00057E3A" w:rsidRDefault="00057E3A" w14:paraId="4D855424" w14:textId="77777777">
      <w:pPr>
        <w:pStyle w:val="ListParagraph"/>
        <w:numPr>
          <w:ilvl w:val="0"/>
          <w:numId w:val="10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 xml:space="preserve">Would you be more comfortable with paper copies managed by your child’s school? </w:t>
      </w:r>
    </w:p>
    <w:p w:rsidRPr="00F82B2F" w:rsidR="00057E3A" w:rsidP="00057E3A" w:rsidRDefault="00057E3A" w14:paraId="0EF9C4A5" w14:textId="77777777">
      <w:pPr>
        <w:pStyle w:val="ListParagraph"/>
        <w:numPr>
          <w:ilvl w:val="0"/>
          <w:numId w:val="10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 xml:space="preserve">Was there anything that you feel could have been done differently here? </w:t>
      </w:r>
    </w:p>
    <w:p w:rsidRPr="00F82B2F" w:rsidR="00057E3A" w:rsidP="00057E3A" w:rsidRDefault="00057E3A" w14:paraId="1EF9A012" w14:textId="77777777">
      <w:pPr>
        <w:pStyle w:val="ListParagraph"/>
        <w:numPr>
          <w:ilvl w:val="0"/>
          <w:numId w:val="10"/>
        </w:numPr>
        <w:spacing w:after="0" w:line="240" w:lineRule="auto"/>
        <w:ind w:left="709" w:hanging="283"/>
        <w:rPr>
          <w:rFonts w:eastAsiaTheme="minorEastAsia" w:cstheme="minorHAnsi"/>
        </w:rPr>
      </w:pPr>
      <w:r w:rsidRPr="00F82B2F">
        <w:rPr>
          <w:rFonts w:cstheme="minorHAnsi"/>
        </w:rPr>
        <w:t xml:space="preserve">We've found that the parent questionnaires are the most accurate for determining whether a child has likely anxiety difficulties. How do you feel about our just using the parent questionnaires to inform our feedback we give to families? </w:t>
      </w:r>
    </w:p>
    <w:p w:rsidRPr="00F82B2F" w:rsidR="00057E3A" w:rsidP="00057E3A" w:rsidRDefault="00057E3A" w14:paraId="697E99DE" w14:textId="33997B13">
      <w:pPr>
        <w:pStyle w:val="ListParagraph"/>
        <w:numPr>
          <w:ilvl w:val="0"/>
          <w:numId w:val="10"/>
        </w:numPr>
        <w:spacing w:after="0" w:line="240" w:lineRule="auto"/>
        <w:ind w:left="709" w:hanging="283"/>
        <w:rPr>
          <w:rFonts w:eastAsiaTheme="minorEastAsia" w:cstheme="minorHAnsi"/>
        </w:rPr>
      </w:pPr>
      <w:r w:rsidRPr="00F82B2F">
        <w:rPr>
          <w:rFonts w:cstheme="minorHAnsi"/>
        </w:rPr>
        <w:t>Was there anything you feel you or your child gained or learnt from filling in the questionnaires?</w:t>
      </w:r>
    </w:p>
    <w:p w:rsidRPr="00F82B2F" w:rsidR="00F82B2F" w:rsidP="00F82B2F" w:rsidRDefault="00F82B2F" w14:paraId="22135D19" w14:textId="77777777">
      <w:pPr>
        <w:pStyle w:val="ListParagraph"/>
        <w:spacing w:after="0" w:line="240" w:lineRule="auto"/>
        <w:ind w:left="709"/>
        <w:rPr>
          <w:rFonts w:eastAsiaTheme="minorEastAsia" w:cstheme="minorHAnsi"/>
        </w:rPr>
      </w:pPr>
    </w:p>
    <w:p w:rsidRPr="00F82B2F" w:rsidR="00057E3A" w:rsidP="00057E3A" w:rsidRDefault="00057E3A" w14:paraId="38E1D6DB" w14:textId="4194F7C8">
      <w:pPr>
        <w:rPr>
          <w:rFonts w:cstheme="minorHAnsi"/>
          <w:sz w:val="22"/>
          <w:szCs w:val="22"/>
        </w:rPr>
      </w:pPr>
      <w:r w:rsidRPr="00F82B2F">
        <w:rPr>
          <w:rFonts w:cstheme="minorHAnsi"/>
          <w:sz w:val="22"/>
          <w:szCs w:val="22"/>
        </w:rPr>
        <w:t>3.</w:t>
      </w:r>
      <w:r w:rsidRPr="00F82B2F">
        <w:rPr>
          <w:rFonts w:cstheme="minorHAnsi"/>
          <w:sz w:val="22"/>
          <w:szCs w:val="22"/>
        </w:rPr>
        <w:tab/>
      </w:r>
      <w:r w:rsidRPr="00F82B2F">
        <w:rPr>
          <w:rFonts w:cstheme="minorHAnsi"/>
          <w:sz w:val="22"/>
          <w:szCs w:val="22"/>
        </w:rPr>
        <w:t xml:space="preserve">How did you find the </w:t>
      </w:r>
      <w:r w:rsidRPr="00F82B2F">
        <w:rPr>
          <w:rFonts w:cstheme="minorHAnsi"/>
          <w:b/>
          <w:bCs/>
          <w:sz w:val="22"/>
          <w:szCs w:val="22"/>
        </w:rPr>
        <w:t xml:space="preserve">feedback </w:t>
      </w:r>
      <w:r w:rsidRPr="00F82B2F">
        <w:rPr>
          <w:rFonts w:cstheme="minorHAnsi"/>
          <w:sz w:val="22"/>
          <w:szCs w:val="22"/>
        </w:rPr>
        <w:t xml:space="preserve">about your child’s score? </w:t>
      </w:r>
    </w:p>
    <w:p w:rsidRPr="00F82B2F" w:rsidR="00057E3A" w:rsidP="00057E3A" w:rsidRDefault="00057E3A" w14:paraId="4AFC570A" w14:textId="77777777">
      <w:pPr>
        <w:pStyle w:val="ListParagraph"/>
        <w:numPr>
          <w:ilvl w:val="0"/>
          <w:numId w:val="11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>What did you think of the feedback letter?</w:t>
      </w:r>
    </w:p>
    <w:p w:rsidRPr="00F82B2F" w:rsidR="00057E3A" w:rsidP="00057E3A" w:rsidRDefault="00057E3A" w14:paraId="4DA3FF69" w14:textId="77777777">
      <w:pPr>
        <w:pStyle w:val="ListParagraph"/>
        <w:numPr>
          <w:ilvl w:val="0"/>
          <w:numId w:val="11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 xml:space="preserve">Was the outcome what you expected? </w:t>
      </w:r>
    </w:p>
    <w:p w:rsidRPr="00F82B2F" w:rsidR="00057E3A" w:rsidP="00057E3A" w:rsidRDefault="00057E3A" w14:paraId="278A44C0" w14:textId="77777777">
      <w:pPr>
        <w:pStyle w:val="ListParagraph"/>
        <w:numPr>
          <w:ilvl w:val="0"/>
          <w:numId w:val="11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 xml:space="preserve">How did you find the telephone feedback call? </w:t>
      </w:r>
    </w:p>
    <w:p w:rsidRPr="00F82B2F" w:rsidR="00057E3A" w:rsidP="00057E3A" w:rsidRDefault="00057E3A" w14:paraId="7E7C38E9" w14:textId="77777777">
      <w:pPr>
        <w:pStyle w:val="ListParagraph"/>
        <w:numPr>
          <w:ilvl w:val="0"/>
          <w:numId w:val="11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 xml:space="preserve">Initially we planned for the school iCATS lead to give this feedback, how did you find the feedback coming from the research team instead? </w:t>
      </w:r>
    </w:p>
    <w:p w:rsidRPr="00F82B2F" w:rsidR="00057E3A" w:rsidP="00057E3A" w:rsidRDefault="00057E3A" w14:paraId="7EA04790" w14:textId="77777777">
      <w:pPr>
        <w:pStyle w:val="ListParagraph"/>
        <w:numPr>
          <w:ilvl w:val="0"/>
          <w:numId w:val="11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 xml:space="preserve">Did you have any concerns at this stage? </w:t>
      </w:r>
    </w:p>
    <w:p w:rsidRPr="00F82B2F" w:rsidR="00057E3A" w:rsidP="00057E3A" w:rsidRDefault="00057E3A" w14:paraId="65E66881" w14:textId="77777777">
      <w:pPr>
        <w:pStyle w:val="ListParagraph"/>
        <w:numPr>
          <w:ilvl w:val="0"/>
          <w:numId w:val="11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 xml:space="preserve">What did you think about the things that were said in the feedback call and letter? </w:t>
      </w:r>
    </w:p>
    <w:p w:rsidRPr="00F82B2F" w:rsidR="00057E3A" w:rsidP="00057E3A" w:rsidRDefault="00057E3A" w14:paraId="53440D2E" w14:textId="77777777">
      <w:pPr>
        <w:pStyle w:val="ListParagraph"/>
        <w:numPr>
          <w:ilvl w:val="0"/>
          <w:numId w:val="11"/>
        </w:numPr>
        <w:spacing w:after="0" w:line="240" w:lineRule="auto"/>
        <w:ind w:left="709" w:hanging="283"/>
        <w:rPr>
          <w:rFonts w:eastAsiaTheme="minorEastAsia" w:cstheme="minorHAnsi"/>
        </w:rPr>
      </w:pPr>
      <w:r w:rsidRPr="00F82B2F">
        <w:rPr>
          <w:rFonts w:eastAsia="Calibri" w:cstheme="minorHAnsi"/>
        </w:rPr>
        <w:t>How did the feedback you got on the questionnaires affect how you felt about doing the OSI intervention?</w:t>
      </w:r>
    </w:p>
    <w:p w:rsidRPr="00F82B2F" w:rsidR="00057E3A" w:rsidP="00057E3A" w:rsidRDefault="00057E3A" w14:paraId="74BA8243" w14:textId="77777777">
      <w:pPr>
        <w:pStyle w:val="ListParagraph"/>
        <w:numPr>
          <w:ilvl w:val="0"/>
          <w:numId w:val="11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eastAsia="Calibri" w:cstheme="minorHAnsi"/>
        </w:rPr>
        <w:t xml:space="preserve">Prompt for screen positives- if you hadn’t been told that the scores indicated possible anxiety difficulties do you think you would have taken up OSI? Why or why not? </w:t>
      </w:r>
    </w:p>
    <w:p w:rsidRPr="00F82B2F" w:rsidR="00057E3A" w:rsidP="00057E3A" w:rsidRDefault="00057E3A" w14:paraId="32243B67" w14:textId="77777777">
      <w:pPr>
        <w:pStyle w:val="ListParagraph"/>
        <w:numPr>
          <w:ilvl w:val="0"/>
          <w:numId w:val="11"/>
        </w:numPr>
        <w:spacing w:after="0" w:line="240" w:lineRule="auto"/>
        <w:ind w:left="709" w:hanging="283"/>
        <w:rPr>
          <w:rFonts w:eastAsiaTheme="minorEastAsia" w:cstheme="minorHAnsi"/>
        </w:rPr>
      </w:pPr>
      <w:r w:rsidRPr="00F82B2F">
        <w:rPr>
          <w:rFonts w:eastAsia="Calibri" w:cstheme="minorHAnsi"/>
        </w:rPr>
        <w:t>Prompt for screen negatives- did being told that your child hadn’t screened as probably having anxiety difficulties affect how you felt about doing the OSI intervention?</w:t>
      </w:r>
    </w:p>
    <w:p w:rsidRPr="00F82B2F" w:rsidR="00057E3A" w:rsidP="00057E3A" w:rsidRDefault="00057E3A" w14:paraId="3307AA06" w14:textId="77777777">
      <w:pPr>
        <w:pStyle w:val="ListParagraph"/>
        <w:numPr>
          <w:ilvl w:val="0"/>
          <w:numId w:val="11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>Could anything have been done differently here?</w:t>
      </w:r>
    </w:p>
    <w:p w:rsidRPr="00F82B2F" w:rsidR="00057E3A" w:rsidP="00057E3A" w:rsidRDefault="00057E3A" w14:paraId="48126638" w14:textId="09A37C27">
      <w:pPr>
        <w:pStyle w:val="ListParagraph"/>
        <w:numPr>
          <w:ilvl w:val="0"/>
          <w:numId w:val="11"/>
        </w:numPr>
        <w:spacing w:after="0" w:line="240" w:lineRule="auto"/>
        <w:ind w:left="709" w:hanging="283"/>
        <w:rPr>
          <w:rFonts w:cstheme="minorHAnsi"/>
        </w:rPr>
      </w:pPr>
      <w:r w:rsidRPr="00F82B2F">
        <w:rPr>
          <w:rFonts w:cstheme="minorHAnsi"/>
        </w:rPr>
        <w:t xml:space="preserve">Was there any more information you would have liked to have had? </w:t>
      </w:r>
    </w:p>
    <w:p w:rsidRPr="00F82B2F" w:rsidR="00F82B2F" w:rsidP="00F82B2F" w:rsidRDefault="00F82B2F" w14:paraId="5FDEAD26" w14:textId="77777777">
      <w:pPr>
        <w:pStyle w:val="ListParagraph"/>
        <w:spacing w:after="0" w:line="240" w:lineRule="auto"/>
        <w:ind w:left="709"/>
        <w:rPr>
          <w:rFonts w:cstheme="minorHAnsi"/>
        </w:rPr>
      </w:pPr>
    </w:p>
    <w:p w:rsidRPr="00F82B2F" w:rsidR="00057E3A" w:rsidP="00057E3A" w:rsidRDefault="00F82B2F" w14:paraId="04E85B79" w14:textId="7EC03F24">
      <w:pPr>
        <w:rPr>
          <w:rFonts w:cstheme="minorHAnsi"/>
          <w:sz w:val="22"/>
          <w:szCs w:val="22"/>
        </w:rPr>
      </w:pPr>
      <w:r w:rsidRPr="00F82B2F">
        <w:rPr>
          <w:rFonts w:cstheme="minorHAnsi"/>
          <w:sz w:val="22"/>
          <w:szCs w:val="22"/>
        </w:rPr>
        <w:t xml:space="preserve">4.   </w:t>
      </w:r>
      <w:r w:rsidRPr="00F82B2F" w:rsidR="00057E3A">
        <w:rPr>
          <w:rFonts w:cstheme="minorHAnsi"/>
          <w:sz w:val="22"/>
          <w:szCs w:val="22"/>
        </w:rPr>
        <w:t xml:space="preserve">How did you find </w:t>
      </w:r>
      <w:r w:rsidRPr="00F82B2F" w:rsidR="00057E3A">
        <w:rPr>
          <w:rFonts w:cstheme="minorHAnsi"/>
          <w:b/>
          <w:bCs/>
          <w:sz w:val="22"/>
          <w:szCs w:val="22"/>
        </w:rPr>
        <w:t>accessing OSI</w:t>
      </w:r>
      <w:r w:rsidRPr="00F82B2F" w:rsidR="00057E3A">
        <w:rPr>
          <w:rFonts w:cstheme="minorHAnsi"/>
          <w:sz w:val="22"/>
          <w:szCs w:val="22"/>
        </w:rPr>
        <w:t xml:space="preserve">? </w:t>
      </w:r>
    </w:p>
    <w:p w:rsidRPr="00F82B2F" w:rsidR="00057E3A" w:rsidP="00057E3A" w:rsidRDefault="00057E3A" w14:paraId="6109DE5D" w14:textId="77777777">
      <w:pPr>
        <w:pStyle w:val="ListParagraph"/>
        <w:numPr>
          <w:ilvl w:val="0"/>
          <w:numId w:val="12"/>
        </w:numPr>
        <w:spacing w:after="0" w:line="240" w:lineRule="auto"/>
        <w:ind w:left="567" w:hanging="283"/>
        <w:rPr>
          <w:rFonts w:cstheme="minorHAnsi"/>
        </w:rPr>
      </w:pPr>
      <w:r w:rsidRPr="00F82B2F">
        <w:rPr>
          <w:rFonts w:cstheme="minorHAnsi"/>
        </w:rPr>
        <w:t>What did you think of the resource and exercises?</w:t>
      </w:r>
    </w:p>
    <w:p w:rsidRPr="00F82B2F" w:rsidR="00057E3A" w:rsidP="00057E3A" w:rsidRDefault="00057E3A" w14:paraId="52A47278" w14:textId="77777777">
      <w:pPr>
        <w:pStyle w:val="ListParagraph"/>
        <w:numPr>
          <w:ilvl w:val="0"/>
          <w:numId w:val="12"/>
        </w:numPr>
        <w:spacing w:after="0" w:line="240" w:lineRule="auto"/>
        <w:ind w:left="567" w:hanging="283"/>
        <w:rPr>
          <w:rFonts w:cstheme="minorHAnsi"/>
        </w:rPr>
      </w:pPr>
      <w:r w:rsidRPr="00F82B2F">
        <w:rPr>
          <w:rFonts w:cstheme="minorHAnsi"/>
        </w:rPr>
        <w:t xml:space="preserve">What did you think about everything being online/remote? </w:t>
      </w:r>
    </w:p>
    <w:p w:rsidRPr="00F82B2F" w:rsidR="00057E3A" w:rsidP="00057E3A" w:rsidRDefault="00057E3A" w14:paraId="09C859E3" w14:textId="77777777">
      <w:pPr>
        <w:pStyle w:val="ListParagraph"/>
        <w:numPr>
          <w:ilvl w:val="0"/>
          <w:numId w:val="12"/>
        </w:numPr>
        <w:spacing w:after="0" w:line="240" w:lineRule="auto"/>
        <w:ind w:left="567" w:hanging="283"/>
        <w:rPr>
          <w:rFonts w:cstheme="minorHAnsi"/>
        </w:rPr>
      </w:pPr>
      <w:r w:rsidRPr="00F82B2F">
        <w:rPr>
          <w:rFonts w:cstheme="minorHAnsi"/>
        </w:rPr>
        <w:t xml:space="preserve">How do you think this compares to a F2F course? </w:t>
      </w:r>
    </w:p>
    <w:p w:rsidRPr="00F82B2F" w:rsidR="00057E3A" w:rsidP="00057E3A" w:rsidRDefault="00057E3A" w14:paraId="662D0958" w14:textId="77777777">
      <w:pPr>
        <w:pStyle w:val="ListParagraph"/>
        <w:numPr>
          <w:ilvl w:val="0"/>
          <w:numId w:val="12"/>
        </w:numPr>
        <w:spacing w:after="0" w:line="240" w:lineRule="auto"/>
        <w:ind w:left="567" w:hanging="283"/>
        <w:rPr>
          <w:rFonts w:cstheme="minorHAnsi"/>
        </w:rPr>
      </w:pPr>
      <w:r w:rsidRPr="00F82B2F">
        <w:rPr>
          <w:rFonts w:cstheme="minorHAnsi"/>
        </w:rPr>
        <w:t>How did you find doing the activities with your child?</w:t>
      </w:r>
    </w:p>
    <w:p w:rsidRPr="00F82B2F" w:rsidR="00057E3A" w:rsidP="00057E3A" w:rsidRDefault="00057E3A" w14:paraId="68CC516E" w14:textId="77777777">
      <w:pPr>
        <w:pStyle w:val="ListParagraph"/>
        <w:numPr>
          <w:ilvl w:val="0"/>
          <w:numId w:val="12"/>
        </w:numPr>
        <w:spacing w:after="0" w:line="240" w:lineRule="auto"/>
        <w:ind w:left="567" w:hanging="283"/>
        <w:rPr>
          <w:rFonts w:cstheme="minorHAnsi"/>
        </w:rPr>
      </w:pPr>
      <w:r w:rsidRPr="00F82B2F">
        <w:rPr>
          <w:rFonts w:cstheme="minorHAnsi"/>
        </w:rPr>
        <w:t>What impact do you think the activities have had on their fears and worries?</w:t>
      </w:r>
    </w:p>
    <w:p w:rsidRPr="00F82B2F" w:rsidR="00057E3A" w:rsidP="00057E3A" w:rsidRDefault="00057E3A" w14:paraId="015CC859" w14:textId="77777777">
      <w:pPr>
        <w:pStyle w:val="ListParagraph"/>
        <w:numPr>
          <w:ilvl w:val="0"/>
          <w:numId w:val="12"/>
        </w:numPr>
        <w:spacing w:after="0" w:line="240" w:lineRule="auto"/>
        <w:ind w:left="567" w:hanging="283"/>
        <w:rPr>
          <w:rFonts w:cstheme="minorHAnsi"/>
        </w:rPr>
      </w:pPr>
      <w:r w:rsidRPr="00F82B2F">
        <w:rPr>
          <w:rFonts w:cstheme="minorHAnsi"/>
        </w:rPr>
        <w:t xml:space="preserve">How do you feel about managing your child’s difficulties with fears and worries having done OSI? </w:t>
      </w:r>
    </w:p>
    <w:p w:rsidRPr="00F82B2F" w:rsidR="00057E3A" w:rsidP="00057E3A" w:rsidRDefault="00057E3A" w14:paraId="5F7EBA93" w14:textId="77777777">
      <w:pPr>
        <w:pStyle w:val="ListParagraph"/>
        <w:numPr>
          <w:ilvl w:val="0"/>
          <w:numId w:val="12"/>
        </w:numPr>
        <w:spacing w:after="0" w:line="240" w:lineRule="auto"/>
        <w:ind w:left="567" w:hanging="283"/>
        <w:rPr>
          <w:rFonts w:cstheme="minorHAnsi"/>
        </w:rPr>
      </w:pPr>
      <w:r w:rsidRPr="00F82B2F">
        <w:rPr>
          <w:rFonts w:cstheme="minorHAnsi"/>
        </w:rPr>
        <w:t xml:space="preserve">Has your knowledge or confidence in supporting your child changed following OSI? </w:t>
      </w:r>
    </w:p>
    <w:p w:rsidRPr="00F82B2F" w:rsidR="00057E3A" w:rsidP="00057E3A" w:rsidRDefault="00057E3A" w14:paraId="1BC874BE" w14:textId="77777777">
      <w:pPr>
        <w:pStyle w:val="ListParagraph"/>
        <w:numPr>
          <w:ilvl w:val="0"/>
          <w:numId w:val="12"/>
        </w:numPr>
        <w:spacing w:after="0" w:line="240" w:lineRule="auto"/>
        <w:ind w:left="567" w:hanging="283"/>
        <w:rPr>
          <w:rFonts w:cstheme="minorHAnsi"/>
        </w:rPr>
      </w:pPr>
      <w:r w:rsidRPr="00F82B2F">
        <w:rPr>
          <w:rFonts w:cstheme="minorHAnsi"/>
        </w:rPr>
        <w:t xml:space="preserve">Has there been any change in your family life since taking up OSI? </w:t>
      </w:r>
    </w:p>
    <w:p w:rsidRPr="00F82B2F" w:rsidR="00057E3A" w:rsidP="00057E3A" w:rsidRDefault="00057E3A" w14:paraId="74336C12" w14:textId="77777777">
      <w:pPr>
        <w:pStyle w:val="ListParagraph"/>
        <w:numPr>
          <w:ilvl w:val="0"/>
          <w:numId w:val="12"/>
        </w:numPr>
        <w:spacing w:after="0" w:line="240" w:lineRule="auto"/>
        <w:ind w:left="567" w:hanging="283"/>
        <w:rPr>
          <w:rFonts w:cstheme="minorHAnsi"/>
        </w:rPr>
      </w:pPr>
      <w:r w:rsidRPr="00F82B2F">
        <w:rPr>
          <w:rFonts w:cstheme="minorHAnsi"/>
        </w:rPr>
        <w:t xml:space="preserve">Have you become aware of any new sources of support as a result of being part of OSI? </w:t>
      </w:r>
    </w:p>
    <w:p w:rsidRPr="00F82B2F" w:rsidR="00057E3A" w:rsidP="00057E3A" w:rsidRDefault="00057E3A" w14:paraId="73C5E094" w14:textId="77777777">
      <w:pPr>
        <w:pStyle w:val="ListParagraph"/>
        <w:numPr>
          <w:ilvl w:val="0"/>
          <w:numId w:val="12"/>
        </w:numPr>
        <w:spacing w:after="0" w:line="240" w:lineRule="auto"/>
        <w:ind w:left="567" w:hanging="283"/>
        <w:rPr>
          <w:rFonts w:cstheme="minorHAnsi"/>
        </w:rPr>
      </w:pPr>
      <w:r w:rsidRPr="00F82B2F">
        <w:rPr>
          <w:rFonts w:cstheme="minorHAnsi"/>
        </w:rPr>
        <w:t xml:space="preserve">What did you think of the weekly phone calls? </w:t>
      </w:r>
    </w:p>
    <w:p w:rsidRPr="00F82B2F" w:rsidR="00057E3A" w:rsidP="00057E3A" w:rsidRDefault="00057E3A" w14:paraId="0945794B" w14:textId="77777777">
      <w:pPr>
        <w:pStyle w:val="ListParagraph"/>
        <w:numPr>
          <w:ilvl w:val="0"/>
          <w:numId w:val="12"/>
        </w:numPr>
        <w:spacing w:after="0" w:line="240" w:lineRule="auto"/>
        <w:ind w:left="567" w:hanging="283"/>
        <w:rPr>
          <w:rFonts w:cstheme="minorHAnsi"/>
        </w:rPr>
      </w:pPr>
      <w:r w:rsidRPr="00F82B2F">
        <w:rPr>
          <w:rFonts w:cstheme="minorHAnsi"/>
        </w:rPr>
        <w:t xml:space="preserve">How do you feel about the number or length of sessions? Were there enough or too many or just right? </w:t>
      </w:r>
    </w:p>
    <w:p w:rsidRPr="00F82B2F" w:rsidR="00057E3A" w:rsidP="00057E3A" w:rsidRDefault="00057E3A" w14:paraId="5761D2A4" w14:textId="05A0BA22">
      <w:pPr>
        <w:pStyle w:val="ListParagraph"/>
        <w:numPr>
          <w:ilvl w:val="0"/>
          <w:numId w:val="12"/>
        </w:numPr>
        <w:spacing w:after="0" w:line="240" w:lineRule="auto"/>
        <w:ind w:left="567" w:hanging="283"/>
        <w:rPr>
          <w:rFonts w:cstheme="minorHAnsi"/>
        </w:rPr>
      </w:pPr>
      <w:r w:rsidRPr="00F82B2F">
        <w:rPr>
          <w:rFonts w:cstheme="minorHAnsi"/>
        </w:rPr>
        <w:t>How have you found the 1 month break?</w:t>
      </w:r>
      <w:r w:rsidRPr="00F82B2F">
        <w:rPr>
          <w:rFonts w:cstheme="minorHAnsi"/>
        </w:rPr>
        <w:t xml:space="preserve"> </w:t>
      </w:r>
      <w:r w:rsidRPr="00F82B2F">
        <w:rPr>
          <w:rFonts w:cstheme="minorHAnsi"/>
        </w:rPr>
        <w:t xml:space="preserve">OR How </w:t>
      </w:r>
      <w:r w:rsidRPr="00F82B2F">
        <w:rPr>
          <w:rFonts w:cstheme="minorHAnsi"/>
          <w:i/>
          <w:iCs/>
        </w:rPr>
        <w:t xml:space="preserve">do </w:t>
      </w:r>
      <w:r w:rsidRPr="00F82B2F">
        <w:rPr>
          <w:rFonts w:cstheme="minorHAnsi"/>
        </w:rPr>
        <w:t>you feel about there being a 1 month break?</w:t>
      </w:r>
    </w:p>
    <w:p w:rsidRPr="00F82B2F" w:rsidR="00057E3A" w:rsidP="00057E3A" w:rsidRDefault="00057E3A" w14:paraId="5EDAB35F" w14:textId="77777777">
      <w:pPr>
        <w:pStyle w:val="ListParagraph"/>
        <w:numPr>
          <w:ilvl w:val="0"/>
          <w:numId w:val="12"/>
        </w:numPr>
        <w:spacing w:after="0" w:line="240" w:lineRule="auto"/>
        <w:ind w:left="567" w:hanging="283"/>
        <w:rPr>
          <w:rFonts w:cstheme="minorHAnsi"/>
        </w:rPr>
      </w:pPr>
      <w:r w:rsidRPr="00F82B2F">
        <w:rPr>
          <w:rFonts w:cstheme="minorHAnsi"/>
        </w:rPr>
        <w:t xml:space="preserve">How do you feel about your child’s ‘discharge plan’? </w:t>
      </w:r>
    </w:p>
    <w:p w:rsidRPr="00F82B2F" w:rsidR="00057E3A" w:rsidP="00057E3A" w:rsidRDefault="00057E3A" w14:paraId="07201C88" w14:textId="77777777">
      <w:pPr>
        <w:pStyle w:val="ListParagraph"/>
        <w:numPr>
          <w:ilvl w:val="0"/>
          <w:numId w:val="12"/>
        </w:numPr>
        <w:spacing w:after="0" w:line="240" w:lineRule="auto"/>
        <w:ind w:left="567" w:hanging="283"/>
        <w:rPr>
          <w:rFonts w:cstheme="minorHAnsi"/>
        </w:rPr>
      </w:pPr>
      <w:r w:rsidRPr="00F82B2F">
        <w:rPr>
          <w:rFonts w:cstheme="minorHAnsi"/>
        </w:rPr>
        <w:t xml:space="preserve">Will you share this with your child’s school? Why or why not? </w:t>
      </w:r>
    </w:p>
    <w:p w:rsidRPr="00F82B2F" w:rsidR="00057E3A" w:rsidP="00057E3A" w:rsidRDefault="00057E3A" w14:paraId="75F338C9" w14:textId="77777777">
      <w:pPr>
        <w:pStyle w:val="ListParagraph"/>
        <w:numPr>
          <w:ilvl w:val="0"/>
          <w:numId w:val="12"/>
        </w:numPr>
        <w:spacing w:after="0" w:line="240" w:lineRule="auto"/>
        <w:ind w:left="567" w:hanging="283"/>
        <w:rPr>
          <w:rFonts w:cstheme="minorHAnsi"/>
        </w:rPr>
      </w:pPr>
      <w:r w:rsidRPr="00F82B2F">
        <w:rPr>
          <w:rFonts w:cstheme="minorHAnsi"/>
        </w:rPr>
        <w:t xml:space="preserve">In an ideal world, is there any other support or help you would’ve liked to receive?  </w:t>
      </w:r>
    </w:p>
    <w:p w:rsidRPr="00F82B2F" w:rsidR="00057E3A" w:rsidP="00057E3A" w:rsidRDefault="00057E3A" w14:paraId="0ED67DBE" w14:textId="77777777">
      <w:pPr>
        <w:pStyle w:val="ListParagraph"/>
        <w:numPr>
          <w:ilvl w:val="0"/>
          <w:numId w:val="12"/>
        </w:numPr>
        <w:spacing w:after="0" w:line="240" w:lineRule="auto"/>
        <w:ind w:left="567" w:hanging="283"/>
        <w:rPr>
          <w:rFonts w:cstheme="minorHAnsi"/>
        </w:rPr>
      </w:pPr>
      <w:r w:rsidRPr="00F82B2F">
        <w:rPr>
          <w:rFonts w:cstheme="minorHAnsi"/>
        </w:rPr>
        <w:t xml:space="preserve">Could anything have been made easier for you/others to keep engaging with OSI? </w:t>
      </w:r>
    </w:p>
    <w:p w:rsidRPr="00F82B2F" w:rsidR="00057E3A" w:rsidP="00F82B2F" w:rsidRDefault="00057E3A" w14:paraId="602AA84A" w14:textId="207FD798">
      <w:pPr>
        <w:pStyle w:val="ListParagraph"/>
        <w:numPr>
          <w:ilvl w:val="0"/>
          <w:numId w:val="12"/>
        </w:numPr>
        <w:spacing w:after="0" w:line="240" w:lineRule="auto"/>
        <w:ind w:left="567" w:hanging="283"/>
        <w:rPr>
          <w:rFonts w:cstheme="minorHAnsi"/>
        </w:rPr>
      </w:pPr>
      <w:r w:rsidRPr="00F82B2F">
        <w:rPr>
          <w:rFonts w:cstheme="minorHAnsi"/>
        </w:rPr>
        <w:t xml:space="preserve">How did you feel about providing your child’s GP details? </w:t>
      </w:r>
    </w:p>
    <w:p w:rsidRPr="00F82B2F" w:rsidR="00F82B2F" w:rsidP="00F82B2F" w:rsidRDefault="00F82B2F" w14:paraId="637EA56D" w14:textId="77777777">
      <w:pPr>
        <w:pStyle w:val="ListParagraph"/>
        <w:spacing w:after="0" w:line="240" w:lineRule="auto"/>
        <w:ind w:left="567"/>
        <w:rPr>
          <w:rFonts w:cstheme="minorHAnsi"/>
        </w:rPr>
      </w:pPr>
    </w:p>
    <w:p w:rsidRPr="00F82B2F" w:rsidR="00057E3A" w:rsidP="00F82B2F" w:rsidRDefault="00F82B2F" w14:paraId="5CB7F9DB" w14:textId="2A8D9E28">
      <w:pPr>
        <w:ind w:left="426" w:hanging="426"/>
        <w:rPr>
          <w:rFonts w:cstheme="minorHAnsi"/>
          <w:sz w:val="22"/>
          <w:szCs w:val="22"/>
        </w:rPr>
      </w:pPr>
      <w:r w:rsidRPr="00F82B2F">
        <w:rPr>
          <w:rFonts w:cstheme="minorHAnsi"/>
          <w:sz w:val="22"/>
          <w:szCs w:val="22"/>
        </w:rPr>
        <w:t>5.</w:t>
      </w:r>
      <w:r w:rsidRPr="00F82B2F">
        <w:rPr>
          <w:rFonts w:cstheme="minorHAnsi"/>
          <w:sz w:val="22"/>
          <w:szCs w:val="22"/>
        </w:rPr>
        <w:tab/>
      </w:r>
      <w:r w:rsidRPr="00F82B2F" w:rsidR="00057E3A">
        <w:rPr>
          <w:rFonts w:cstheme="minorHAnsi"/>
          <w:sz w:val="22"/>
          <w:szCs w:val="22"/>
        </w:rPr>
        <w:t xml:space="preserve">Have you spoken to or interacted with your child’s school about iCATS? </w:t>
      </w:r>
    </w:p>
    <w:p w:rsidRPr="00F82B2F" w:rsidR="00057E3A" w:rsidP="00057E3A" w:rsidRDefault="00057E3A" w14:paraId="18F92D23" w14:textId="77777777">
      <w:pPr>
        <w:pStyle w:val="ListParagraph"/>
        <w:numPr>
          <w:ilvl w:val="0"/>
          <w:numId w:val="13"/>
        </w:numPr>
        <w:spacing w:after="0" w:line="240" w:lineRule="auto"/>
        <w:ind w:left="567" w:hanging="283"/>
        <w:rPr>
          <w:rFonts w:cstheme="minorHAnsi"/>
        </w:rPr>
      </w:pPr>
      <w:r w:rsidRPr="00F82B2F">
        <w:rPr>
          <w:rFonts w:cstheme="minorHAnsi"/>
        </w:rPr>
        <w:t xml:space="preserve">What was this experience like? </w:t>
      </w:r>
    </w:p>
    <w:p w:rsidRPr="00F82B2F" w:rsidR="00057E3A" w:rsidP="00057E3A" w:rsidRDefault="00057E3A" w14:paraId="2A4564BE" w14:textId="77777777">
      <w:pPr>
        <w:pStyle w:val="ListParagraph"/>
        <w:numPr>
          <w:ilvl w:val="0"/>
          <w:numId w:val="13"/>
        </w:numPr>
        <w:spacing w:after="0" w:line="240" w:lineRule="auto"/>
        <w:ind w:left="567" w:hanging="283"/>
        <w:rPr>
          <w:rFonts w:cstheme="minorHAnsi"/>
        </w:rPr>
      </w:pPr>
      <w:r w:rsidRPr="00F82B2F">
        <w:rPr>
          <w:rFonts w:cstheme="minorHAnsi"/>
        </w:rPr>
        <w:t xml:space="preserve">Could anything have been improved here? </w:t>
      </w:r>
    </w:p>
    <w:p w:rsidRPr="00F82B2F" w:rsidR="00057E3A" w:rsidP="00057E3A" w:rsidRDefault="00057E3A" w14:paraId="0341FCB1" w14:textId="77777777">
      <w:pPr>
        <w:pStyle w:val="ListParagraph"/>
        <w:spacing w:after="0" w:line="240" w:lineRule="auto"/>
        <w:ind w:left="709"/>
        <w:rPr>
          <w:rFonts w:cstheme="minorHAnsi"/>
        </w:rPr>
      </w:pPr>
    </w:p>
    <w:p w:rsidRPr="00F82B2F" w:rsidR="00057E3A" w:rsidP="00F82B2F" w:rsidRDefault="00F82B2F" w14:paraId="43369C5F" w14:textId="199DFDB5">
      <w:pPr>
        <w:pStyle w:val="ListParagraph"/>
        <w:spacing w:after="0" w:line="240" w:lineRule="auto"/>
        <w:ind w:left="426" w:hanging="426"/>
        <w:rPr>
          <w:rFonts w:cstheme="minorHAnsi"/>
        </w:rPr>
      </w:pPr>
      <w:r w:rsidRPr="00F82B2F">
        <w:rPr>
          <w:rFonts w:cstheme="minorHAnsi"/>
        </w:rPr>
        <w:t>6.</w:t>
      </w:r>
      <w:r w:rsidRPr="00F82B2F" w:rsidR="00057E3A">
        <w:rPr>
          <w:rFonts w:cstheme="minorHAnsi"/>
        </w:rPr>
        <w:tab/>
      </w:r>
      <w:r w:rsidRPr="00F82B2F" w:rsidR="00057E3A">
        <w:rPr>
          <w:rFonts w:cstheme="minorHAnsi"/>
        </w:rPr>
        <w:t xml:space="preserve">Have you spoken with other people about iCATS? </w:t>
      </w:r>
    </w:p>
    <w:p w:rsidRPr="00F82B2F" w:rsidR="00057E3A" w:rsidP="00057E3A" w:rsidRDefault="00057E3A" w14:paraId="2119D011" w14:textId="77777777">
      <w:pPr>
        <w:pStyle w:val="ListParagraph"/>
        <w:numPr>
          <w:ilvl w:val="0"/>
          <w:numId w:val="14"/>
        </w:numPr>
        <w:spacing w:after="0" w:line="240" w:lineRule="auto"/>
        <w:ind w:left="567" w:hanging="283"/>
        <w:rPr>
          <w:rFonts w:cstheme="minorHAnsi"/>
        </w:rPr>
      </w:pPr>
      <w:r w:rsidRPr="00F82B2F">
        <w:rPr>
          <w:rFonts w:cstheme="minorHAnsi"/>
        </w:rPr>
        <w:t>Have you spoken to any parents who dropped out of or chose not to take part in iCATS? Do you know why they made this decision?</w:t>
      </w:r>
    </w:p>
    <w:p w:rsidRPr="00F82B2F" w:rsidR="00057E3A" w:rsidP="00057E3A" w:rsidRDefault="00057E3A" w14:paraId="764FD0B3" w14:textId="2C42D86E">
      <w:pPr>
        <w:pStyle w:val="ListParagraph"/>
        <w:numPr>
          <w:ilvl w:val="0"/>
          <w:numId w:val="14"/>
        </w:numPr>
        <w:spacing w:after="0" w:line="240" w:lineRule="auto"/>
        <w:ind w:left="567" w:hanging="283"/>
        <w:rPr>
          <w:rFonts w:cstheme="minorHAnsi"/>
        </w:rPr>
      </w:pPr>
      <w:r w:rsidRPr="00F82B2F">
        <w:rPr>
          <w:rFonts w:cstheme="minorHAnsi"/>
        </w:rPr>
        <w:t xml:space="preserve">After finishing OSI do you think you will speak to other people about it? </w:t>
      </w:r>
    </w:p>
    <w:p w:rsidRPr="00F82B2F" w:rsidR="00F82B2F" w:rsidP="00F82B2F" w:rsidRDefault="00F82B2F" w14:paraId="1B75B59A" w14:textId="77777777">
      <w:pPr>
        <w:pStyle w:val="ListParagraph"/>
        <w:spacing w:after="0" w:line="240" w:lineRule="auto"/>
        <w:ind w:left="567"/>
        <w:rPr>
          <w:rFonts w:cstheme="minorHAnsi"/>
        </w:rPr>
      </w:pPr>
    </w:p>
    <w:p w:rsidRPr="00F82B2F" w:rsidR="00057E3A" w:rsidP="00F82B2F" w:rsidRDefault="00F82B2F" w14:paraId="6F064987" w14:textId="5085F44F">
      <w:pPr>
        <w:ind w:left="426" w:hanging="426"/>
        <w:rPr>
          <w:rFonts w:cstheme="minorHAnsi"/>
          <w:sz w:val="22"/>
          <w:szCs w:val="22"/>
        </w:rPr>
      </w:pPr>
      <w:r w:rsidRPr="00F82B2F">
        <w:rPr>
          <w:rFonts w:cstheme="minorHAnsi"/>
          <w:sz w:val="22"/>
          <w:szCs w:val="22"/>
        </w:rPr>
        <w:t>7</w:t>
      </w:r>
      <w:r w:rsidRPr="00F82B2F" w:rsidR="00057E3A">
        <w:rPr>
          <w:rFonts w:cstheme="minorHAnsi"/>
          <w:sz w:val="22"/>
          <w:szCs w:val="22"/>
        </w:rPr>
        <w:t>.</w:t>
      </w:r>
      <w:r w:rsidRPr="00F82B2F">
        <w:rPr>
          <w:rFonts w:cstheme="minorHAnsi"/>
          <w:sz w:val="22"/>
          <w:szCs w:val="22"/>
        </w:rPr>
        <w:tab/>
      </w:r>
      <w:r w:rsidRPr="00F82B2F" w:rsidR="00057E3A">
        <w:rPr>
          <w:rFonts w:cstheme="minorHAnsi"/>
          <w:sz w:val="22"/>
          <w:szCs w:val="22"/>
        </w:rPr>
        <w:t xml:space="preserve">Is there anything we can do to make sure iCATS works well for other families in future? </w:t>
      </w:r>
    </w:p>
    <w:p w:rsidRPr="00F82B2F" w:rsidR="00057E3A" w:rsidP="00057E3A" w:rsidRDefault="00057E3A" w14:paraId="5F3FAC76" w14:textId="77777777">
      <w:pPr>
        <w:pStyle w:val="ListParagraph"/>
        <w:numPr>
          <w:ilvl w:val="0"/>
          <w:numId w:val="15"/>
        </w:numPr>
        <w:spacing w:after="0" w:line="240" w:lineRule="auto"/>
        <w:ind w:left="567" w:hanging="283"/>
        <w:rPr>
          <w:rFonts w:eastAsiaTheme="minorEastAsia" w:cstheme="minorHAnsi"/>
        </w:rPr>
      </w:pPr>
      <w:r w:rsidRPr="00F82B2F">
        <w:rPr>
          <w:rFonts w:eastAsia="Calibri" w:cstheme="minorHAnsi"/>
        </w:rPr>
        <w:t xml:space="preserve">How would you describe your child’s school culture or attitude towards mental health or anxiety? </w:t>
      </w:r>
    </w:p>
    <w:p w:rsidRPr="00F82B2F" w:rsidR="00057E3A" w:rsidP="00F82B2F" w:rsidRDefault="00057E3A" w14:paraId="2137AE14" w14:textId="245DDC7F">
      <w:pPr>
        <w:pStyle w:val="ListParagraph"/>
        <w:numPr>
          <w:ilvl w:val="0"/>
          <w:numId w:val="15"/>
        </w:numPr>
        <w:spacing w:after="0" w:line="240" w:lineRule="auto"/>
        <w:ind w:left="567" w:hanging="283"/>
        <w:rPr>
          <w:rFonts w:cstheme="minorHAnsi"/>
        </w:rPr>
      </w:pPr>
      <w:r w:rsidRPr="00F82B2F">
        <w:rPr>
          <w:rFonts w:cstheme="minorHAnsi"/>
        </w:rPr>
        <w:t xml:space="preserve">Do you think iCATS may have any broader effects on your child’s school or your community? </w:t>
      </w:r>
    </w:p>
    <w:p w:rsidRPr="00F82B2F" w:rsidR="00F82B2F" w:rsidP="00F82B2F" w:rsidRDefault="00F82B2F" w14:paraId="3FE0B52D" w14:textId="2A934C4D">
      <w:pPr>
        <w:pStyle w:val="ListParagraph"/>
        <w:spacing w:after="0" w:line="240" w:lineRule="auto"/>
        <w:ind w:left="567"/>
        <w:rPr>
          <w:rFonts w:cstheme="minorHAnsi"/>
        </w:rPr>
      </w:pPr>
    </w:p>
    <w:p w:rsidRPr="00F82B2F" w:rsidR="00F82B2F" w:rsidP="00F82B2F" w:rsidRDefault="00F82B2F" w14:paraId="6FE2EE5A" w14:textId="77777777">
      <w:pPr>
        <w:pStyle w:val="ListParagraph"/>
        <w:spacing w:after="0" w:line="240" w:lineRule="auto"/>
        <w:ind w:left="567"/>
        <w:rPr>
          <w:rFonts w:cstheme="minorHAnsi"/>
        </w:rPr>
      </w:pPr>
    </w:p>
    <w:p w:rsidRPr="00F82B2F" w:rsidR="00057E3A" w:rsidP="00F82B2F" w:rsidRDefault="00057E3A" w14:paraId="701DE930" w14:textId="77777777">
      <w:pPr>
        <w:rPr>
          <w:rFonts w:cstheme="minorHAnsi"/>
          <w:b/>
          <w:sz w:val="22"/>
          <w:szCs w:val="22"/>
        </w:rPr>
      </w:pPr>
      <w:bookmarkStart w:name="_GoBack" w:id="0"/>
      <w:bookmarkEnd w:id="0"/>
      <w:r w:rsidRPr="00F82B2F">
        <w:rPr>
          <w:rFonts w:cstheme="minorHAnsi"/>
          <w:b/>
          <w:sz w:val="22"/>
          <w:szCs w:val="22"/>
        </w:rPr>
        <w:t xml:space="preserve">Issues to explore in the interview for those who dropped out </w:t>
      </w:r>
    </w:p>
    <w:p w:rsidRPr="00F82B2F" w:rsidR="00057E3A" w:rsidP="0BBABBE0" w:rsidRDefault="00057E3A" w14:paraId="4687D1EB" w14:textId="77777777">
      <w:pPr>
        <w:pStyle w:val="ListParagraph"/>
        <w:numPr>
          <w:ilvl w:val="0"/>
          <w:numId w:val="21"/>
        </w:numPr>
        <w:spacing w:after="0" w:line="240" w:lineRule="auto"/>
        <w:ind/>
        <w:rPr>
          <w:rFonts w:cs="Calibri" w:cstheme="minorAscii"/>
        </w:rPr>
      </w:pPr>
      <w:r w:rsidRPr="0BBABBE0" w:rsidR="00057E3A">
        <w:rPr>
          <w:rFonts w:cs="Calibri" w:cstheme="minorAscii"/>
        </w:rPr>
        <w:t xml:space="preserve">At what stage did you begin to feel like </w:t>
      </w:r>
      <w:r w:rsidRPr="0BBABBE0" w:rsidR="00057E3A">
        <w:rPr>
          <w:rFonts w:cs="Calibri" w:cstheme="minorAscii"/>
        </w:rPr>
        <w:t>iCATS</w:t>
      </w:r>
      <w:r w:rsidRPr="0BBABBE0" w:rsidR="00057E3A">
        <w:rPr>
          <w:rFonts w:cs="Calibri" w:cstheme="minorAscii"/>
        </w:rPr>
        <w:t xml:space="preserve"> wasn’t suitable for you? </w:t>
      </w:r>
    </w:p>
    <w:p w:rsidRPr="00F82B2F" w:rsidR="00057E3A" w:rsidP="0BBABBE0" w:rsidRDefault="00057E3A" w14:paraId="638D0B65" w14:textId="77777777">
      <w:pPr>
        <w:pStyle w:val="ListParagraph"/>
        <w:numPr>
          <w:ilvl w:val="0"/>
          <w:numId w:val="21"/>
        </w:numPr>
        <w:spacing w:after="0" w:line="240" w:lineRule="auto"/>
        <w:ind/>
        <w:rPr>
          <w:rFonts w:cs="Calibri" w:cstheme="minorAscii"/>
        </w:rPr>
      </w:pPr>
      <w:r w:rsidRPr="0BBABBE0" w:rsidR="00057E3A">
        <w:rPr>
          <w:rFonts w:cs="Calibri" w:cstheme="minorAscii"/>
        </w:rPr>
        <w:t xml:space="preserve">Do you think your experiences of CV-19 had any impact on this decision? </w:t>
      </w:r>
    </w:p>
    <w:p w:rsidRPr="00F82B2F" w:rsidR="00057E3A" w:rsidP="0BBABBE0" w:rsidRDefault="00057E3A" w14:paraId="34FB1887" w14:textId="77777777">
      <w:pPr>
        <w:pStyle w:val="ListParagraph"/>
        <w:numPr>
          <w:ilvl w:val="0"/>
          <w:numId w:val="21"/>
        </w:numPr>
        <w:spacing w:after="0" w:line="240" w:lineRule="auto"/>
        <w:ind/>
        <w:rPr>
          <w:rFonts w:cs="Calibri" w:cstheme="minorAscii"/>
        </w:rPr>
      </w:pPr>
      <w:r w:rsidRPr="0BBABBE0" w:rsidR="00057E3A">
        <w:rPr>
          <w:rFonts w:cs="Calibri" w:cstheme="minorAscii"/>
        </w:rPr>
        <w:t xml:space="preserve">Was there anything you didn’t feel you were getting from the </w:t>
      </w:r>
      <w:r w:rsidRPr="0BBABBE0" w:rsidR="00057E3A">
        <w:rPr>
          <w:rFonts w:cs="Calibri" w:cstheme="minorAscii"/>
        </w:rPr>
        <w:t>iCATS</w:t>
      </w:r>
      <w:r w:rsidRPr="0BBABBE0" w:rsidR="00057E3A">
        <w:rPr>
          <w:rFonts w:cs="Calibri" w:cstheme="minorAscii"/>
        </w:rPr>
        <w:t xml:space="preserve"> / OSI project that could be improved?</w:t>
      </w:r>
    </w:p>
    <w:p w:rsidRPr="00F82B2F" w:rsidR="00057E3A" w:rsidP="0BBABBE0" w:rsidRDefault="00057E3A" w14:paraId="1FE8D008" w14:textId="77777777">
      <w:pPr>
        <w:pStyle w:val="ListParagraph"/>
        <w:numPr>
          <w:ilvl w:val="0"/>
          <w:numId w:val="21"/>
        </w:numPr>
        <w:spacing w:after="0" w:line="240" w:lineRule="auto"/>
        <w:ind/>
        <w:rPr>
          <w:rFonts w:cs="Calibri" w:cstheme="minorAscii"/>
        </w:rPr>
      </w:pPr>
      <w:r w:rsidRPr="0BBABBE0" w:rsidR="00057E3A">
        <w:rPr>
          <w:rFonts w:cs="Calibri" w:cstheme="minorAscii"/>
        </w:rPr>
        <w:t xml:space="preserve">How does your child feel about not being involved in the project anymore? </w:t>
      </w:r>
    </w:p>
    <w:p w:rsidRPr="00F82B2F" w:rsidR="00057E3A" w:rsidP="0BBABBE0" w:rsidRDefault="00057E3A" w14:paraId="41818658" w14:textId="77777777">
      <w:pPr>
        <w:pStyle w:val="ListParagraph"/>
        <w:numPr>
          <w:ilvl w:val="0"/>
          <w:numId w:val="21"/>
        </w:numPr>
        <w:spacing w:after="0" w:line="240" w:lineRule="auto"/>
        <w:ind/>
        <w:rPr>
          <w:rFonts w:cs="Calibri" w:cstheme="minorAscii"/>
        </w:rPr>
      </w:pPr>
      <w:r w:rsidRPr="0BBABBE0" w:rsidR="00057E3A">
        <w:rPr>
          <w:rFonts w:cs="Calibri" w:cstheme="minorAscii"/>
        </w:rPr>
        <w:t xml:space="preserve">Did you have any </w:t>
      </w:r>
      <w:proofErr w:type="gramStart"/>
      <w:r w:rsidRPr="0BBABBE0" w:rsidR="00057E3A">
        <w:rPr>
          <w:rFonts w:cs="Calibri" w:cstheme="minorAscii"/>
        </w:rPr>
        <w:t>particular needs</w:t>
      </w:r>
      <w:proofErr w:type="gramEnd"/>
      <w:r w:rsidRPr="0BBABBE0" w:rsidR="00057E3A">
        <w:rPr>
          <w:rFonts w:cs="Calibri" w:cstheme="minorAscii"/>
        </w:rPr>
        <w:t xml:space="preserve"> you didn’t feel were addressed by </w:t>
      </w:r>
      <w:r w:rsidRPr="0BBABBE0" w:rsidR="00057E3A">
        <w:rPr>
          <w:rFonts w:cs="Calibri" w:cstheme="minorAscii"/>
        </w:rPr>
        <w:t>iCATS</w:t>
      </w:r>
      <w:r w:rsidRPr="0BBABBE0" w:rsidR="00057E3A">
        <w:rPr>
          <w:rFonts w:cs="Calibri" w:cstheme="minorAscii"/>
        </w:rPr>
        <w:t xml:space="preserve">/OSI? </w:t>
      </w:r>
    </w:p>
    <w:p w:rsidRPr="00F82B2F" w:rsidR="00057E3A" w:rsidP="0BBABBE0" w:rsidRDefault="00057E3A" w14:paraId="210BA3BB" w14:textId="77777777">
      <w:pPr>
        <w:pStyle w:val="ListParagraph"/>
        <w:numPr>
          <w:ilvl w:val="0"/>
          <w:numId w:val="21"/>
        </w:numPr>
        <w:spacing w:after="0" w:line="240" w:lineRule="auto"/>
        <w:ind/>
        <w:rPr>
          <w:rFonts w:cs="Calibri" w:cstheme="minorAscii"/>
        </w:rPr>
      </w:pPr>
      <w:r w:rsidRPr="0BBABBE0" w:rsidR="00057E3A">
        <w:rPr>
          <w:rFonts w:cs="Calibri" w:cstheme="minorAscii"/>
        </w:rPr>
        <w:t xml:space="preserve">Did you access the online resources (pdf) instead? </w:t>
      </w:r>
    </w:p>
    <w:p w:rsidRPr="00F82B2F" w:rsidR="00F82B2F" w:rsidP="0BBABBE0" w:rsidRDefault="00057E3A" w14:paraId="267F43FB" w14:textId="77777777">
      <w:pPr>
        <w:pStyle w:val="ListParagraph"/>
        <w:numPr>
          <w:ilvl w:val="1"/>
          <w:numId w:val="21"/>
        </w:numPr>
        <w:spacing w:after="0" w:line="240" w:lineRule="auto"/>
        <w:ind/>
        <w:rPr>
          <w:rFonts w:cs="Calibri" w:cstheme="minorAscii"/>
        </w:rPr>
      </w:pPr>
      <w:r w:rsidRPr="0BBABBE0" w:rsidR="00057E3A">
        <w:rPr>
          <w:rFonts w:cs="Calibri" w:cstheme="minorAscii"/>
        </w:rPr>
        <w:t xml:space="preserve">Why or why not?  </w:t>
      </w:r>
    </w:p>
    <w:p w:rsidRPr="00F82B2F" w:rsidR="00057E3A" w:rsidP="00057E3A" w:rsidRDefault="00057E3A" w14:paraId="2AD830CE" w14:textId="77777777">
      <w:pPr>
        <w:ind w:left="709" w:hanging="567"/>
        <w:rPr>
          <w:rFonts w:cstheme="minorHAnsi"/>
          <w:sz w:val="22"/>
          <w:szCs w:val="22"/>
        </w:rPr>
      </w:pPr>
    </w:p>
    <w:p w:rsidRPr="00F82B2F" w:rsidR="00057E3A" w:rsidP="00057E3A" w:rsidRDefault="00057E3A" w14:paraId="42D518B7" w14:textId="77777777">
      <w:pPr>
        <w:pStyle w:val="ListParagraph"/>
        <w:spacing w:after="0" w:line="240" w:lineRule="auto"/>
        <w:ind w:left="709" w:hanging="567"/>
        <w:rPr>
          <w:rFonts w:cstheme="minorHAnsi"/>
        </w:rPr>
      </w:pPr>
    </w:p>
    <w:p w:rsidRPr="00F82B2F" w:rsidR="00057E3A" w:rsidP="00057E3A" w:rsidRDefault="00057E3A" w14:paraId="7C59CEED" w14:textId="123268FA">
      <w:pPr>
        <w:ind w:left="709" w:hanging="567"/>
        <w:rPr>
          <w:rFonts w:cstheme="minorHAnsi"/>
          <w:sz w:val="22"/>
          <w:szCs w:val="22"/>
        </w:rPr>
      </w:pPr>
    </w:p>
    <w:p w:rsidRPr="00F82B2F" w:rsidR="00F82B2F" w:rsidRDefault="00F82B2F" w14:paraId="02251700" w14:textId="77777777">
      <w:pPr>
        <w:rPr>
          <w:rFonts w:cstheme="minorHAnsi"/>
          <w:sz w:val="22"/>
          <w:szCs w:val="22"/>
        </w:rPr>
      </w:pPr>
      <w:r w:rsidRPr="00F82B2F">
        <w:rPr>
          <w:rFonts w:cstheme="minorHAnsi"/>
          <w:sz w:val="22"/>
          <w:szCs w:val="22"/>
        </w:rPr>
        <w:br w:type="page"/>
      </w:r>
    </w:p>
    <w:p w:rsidRPr="00F82B2F" w:rsidR="00F82B2F" w:rsidP="59704736" w:rsidRDefault="00F82B2F" w14:paraId="12F41974" w14:textId="03BBF3EF">
      <w:pPr>
        <w:rPr>
          <w:rFonts w:cs="Calibri" w:cstheme="minorAscii"/>
          <w:b w:val="1"/>
          <w:bCs w:val="1"/>
          <w:sz w:val="22"/>
          <w:szCs w:val="22"/>
        </w:rPr>
      </w:pPr>
      <w:r w:rsidRPr="59704736" w:rsidR="00F82B2F">
        <w:rPr>
          <w:rFonts w:cs="Calibri" w:cstheme="minorAscii"/>
          <w:b w:val="1"/>
          <w:bCs w:val="1"/>
          <w:sz w:val="22"/>
          <w:szCs w:val="22"/>
        </w:rPr>
        <w:t xml:space="preserve">Indicative guide for </w:t>
      </w:r>
      <w:r w:rsidRPr="59704736" w:rsidR="00F82B2F">
        <w:rPr>
          <w:rFonts w:cs="Calibri" w:cstheme="minorAscii"/>
          <w:b w:val="1"/>
          <w:bCs w:val="1"/>
          <w:sz w:val="22"/>
          <w:szCs w:val="22"/>
        </w:rPr>
        <w:t xml:space="preserve">in-depth interviews and discussion groups with teachers </w:t>
      </w:r>
    </w:p>
    <w:p w:rsidRPr="00F82B2F" w:rsidR="00F82B2F" w:rsidP="00F82B2F" w:rsidRDefault="00F82B2F" w14:paraId="481E0662" w14:textId="77777777">
      <w:pPr>
        <w:rPr>
          <w:rFonts w:cstheme="minorHAnsi"/>
          <w:sz w:val="22"/>
          <w:szCs w:val="22"/>
          <w:u w:val="single"/>
        </w:rPr>
      </w:pPr>
    </w:p>
    <w:p w:rsidRPr="00F82B2F" w:rsidR="00F82B2F" w:rsidP="00F82B2F" w:rsidRDefault="00F82B2F" w14:paraId="42E7B02C" w14:textId="77777777">
      <w:pPr>
        <w:rPr>
          <w:rFonts w:cstheme="minorHAnsi"/>
          <w:b/>
          <w:sz w:val="22"/>
          <w:szCs w:val="22"/>
          <w:u w:val="single"/>
        </w:rPr>
      </w:pPr>
      <w:r w:rsidRPr="00F82B2F">
        <w:rPr>
          <w:rFonts w:cstheme="minorHAnsi"/>
          <w:b/>
          <w:sz w:val="22"/>
          <w:szCs w:val="22"/>
          <w:u w:val="single"/>
        </w:rPr>
        <w:t>Introduction</w:t>
      </w:r>
    </w:p>
    <w:p w:rsidRPr="00F82B2F" w:rsidR="00F82B2F" w:rsidP="00F82B2F" w:rsidRDefault="00F82B2F" w14:paraId="4D5E6844" w14:textId="77777777">
      <w:pPr>
        <w:pStyle w:val="ListParagraph"/>
        <w:numPr>
          <w:ilvl w:val="0"/>
          <w:numId w:val="2"/>
        </w:numPr>
        <w:rPr>
          <w:rFonts w:cstheme="minorHAnsi"/>
        </w:rPr>
      </w:pPr>
      <w:r w:rsidRPr="00F82B2F">
        <w:rPr>
          <w:rFonts w:cstheme="minorHAnsi"/>
        </w:rPr>
        <w:t xml:space="preserve">Researcher/s introduce the aim of the research and the discussion group.  </w:t>
      </w:r>
    </w:p>
    <w:p w:rsidRPr="00F82B2F" w:rsidR="00F82B2F" w:rsidP="00F82B2F" w:rsidRDefault="00F82B2F" w14:paraId="39D2E234" w14:textId="77777777">
      <w:pPr>
        <w:pStyle w:val="ListParagraph"/>
        <w:numPr>
          <w:ilvl w:val="0"/>
          <w:numId w:val="2"/>
        </w:numPr>
        <w:rPr>
          <w:rFonts w:cstheme="minorHAnsi"/>
        </w:rPr>
      </w:pPr>
      <w:r w:rsidRPr="00F82B2F">
        <w:rPr>
          <w:rFonts w:cstheme="minorHAnsi"/>
        </w:rPr>
        <w:t>Researcher/s summarise key activities (questionnaires, feedback, online intervention)</w:t>
      </w:r>
    </w:p>
    <w:p w:rsidRPr="00F82B2F" w:rsidR="00F82B2F" w:rsidP="00F82B2F" w:rsidRDefault="00F82B2F" w14:paraId="6A3CB523" w14:textId="77777777">
      <w:pPr>
        <w:pStyle w:val="ListParagraph"/>
        <w:numPr>
          <w:ilvl w:val="0"/>
          <w:numId w:val="2"/>
        </w:numPr>
        <w:rPr>
          <w:rFonts w:cstheme="minorHAnsi"/>
        </w:rPr>
      </w:pPr>
      <w:r w:rsidRPr="00F82B2F">
        <w:rPr>
          <w:rFonts w:cstheme="minorHAnsi"/>
        </w:rPr>
        <w:t xml:space="preserve">Researcher confirms what stage of iCATS school is at (or where they dropped out) </w:t>
      </w:r>
    </w:p>
    <w:p w:rsidRPr="00F82B2F" w:rsidR="00F82B2F" w:rsidP="00F82B2F" w:rsidRDefault="00F82B2F" w14:paraId="35FDEE29" w14:textId="77777777">
      <w:pPr>
        <w:rPr>
          <w:rFonts w:cstheme="minorHAnsi"/>
          <w:sz w:val="22"/>
          <w:szCs w:val="22"/>
        </w:rPr>
      </w:pPr>
    </w:p>
    <w:p w:rsidRPr="00F82B2F" w:rsidR="00F82B2F" w:rsidP="00F82B2F" w:rsidRDefault="00F82B2F" w14:paraId="391D9323" w14:textId="77777777">
      <w:pPr>
        <w:spacing w:before="240" w:line="360" w:lineRule="auto"/>
        <w:rPr>
          <w:rFonts w:cstheme="minorHAnsi"/>
          <w:b/>
          <w:sz w:val="22"/>
          <w:szCs w:val="22"/>
          <w:u w:val="single"/>
        </w:rPr>
      </w:pPr>
      <w:r w:rsidRPr="00F82B2F">
        <w:rPr>
          <w:rFonts w:cstheme="minorHAnsi"/>
          <w:b/>
          <w:sz w:val="22"/>
          <w:szCs w:val="22"/>
          <w:u w:val="single"/>
        </w:rPr>
        <w:t xml:space="preserve">Issues to explore in the interview </w:t>
      </w:r>
    </w:p>
    <w:p w:rsidRPr="00F82B2F" w:rsidR="00F82B2F" w:rsidP="00F82B2F" w:rsidRDefault="00F82B2F" w14:paraId="3EA2681A" w14:textId="66986C17">
      <w:pPr>
        <w:rPr>
          <w:rFonts w:cstheme="minorHAnsi"/>
          <w:sz w:val="22"/>
          <w:szCs w:val="22"/>
        </w:rPr>
      </w:pPr>
      <w:r w:rsidRPr="00F82B2F">
        <w:rPr>
          <w:rFonts w:cstheme="minorHAnsi"/>
          <w:sz w:val="22"/>
          <w:szCs w:val="22"/>
        </w:rPr>
        <w:t xml:space="preserve">1. </w:t>
      </w:r>
      <w:r w:rsidRPr="00F82B2F">
        <w:rPr>
          <w:rFonts w:cstheme="minorHAnsi"/>
          <w:sz w:val="22"/>
          <w:szCs w:val="22"/>
        </w:rPr>
        <w:t>How have you found being part of the iCATS study so far?</w:t>
      </w:r>
    </w:p>
    <w:p w:rsidRPr="00F82B2F" w:rsidR="00F82B2F" w:rsidP="00F82B2F" w:rsidRDefault="00F82B2F" w14:paraId="778084BC" w14:textId="77777777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 xml:space="preserve">How did you hear about the project? </w:t>
      </w:r>
    </w:p>
    <w:p w:rsidRPr="00F82B2F" w:rsidR="00F82B2F" w:rsidP="00F82B2F" w:rsidRDefault="00F82B2F" w14:paraId="18711197" w14:textId="77777777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 xml:space="preserve">What made you and your school want to get involved? </w:t>
      </w:r>
    </w:p>
    <w:p w:rsidRPr="00F82B2F" w:rsidR="00F82B2F" w:rsidP="00F82B2F" w:rsidRDefault="00F82B2F" w14:paraId="44BC99E8" w14:textId="77777777">
      <w:pPr>
        <w:pStyle w:val="ListParagraph"/>
        <w:numPr>
          <w:ilvl w:val="0"/>
          <w:numId w:val="16"/>
        </w:numPr>
        <w:spacing w:after="0" w:line="240" w:lineRule="auto"/>
        <w:rPr>
          <w:rFonts w:eastAsiaTheme="minorEastAsia" w:cstheme="minorHAnsi"/>
        </w:rPr>
      </w:pPr>
      <w:r w:rsidRPr="00F82B2F">
        <w:rPr>
          <w:rFonts w:eastAsia="Calibri" w:cstheme="minorHAnsi"/>
        </w:rPr>
        <w:t xml:space="preserve">Were there any particular motivators for your school to want to join in? What were these? </w:t>
      </w:r>
    </w:p>
    <w:p w:rsidRPr="00F82B2F" w:rsidR="00F82B2F" w:rsidP="00F82B2F" w:rsidRDefault="00F82B2F" w14:paraId="12694123" w14:textId="77777777">
      <w:pPr>
        <w:pStyle w:val="ListParagraph"/>
        <w:numPr>
          <w:ilvl w:val="0"/>
          <w:numId w:val="16"/>
        </w:numPr>
        <w:spacing w:after="0" w:line="240" w:lineRule="auto"/>
        <w:rPr>
          <w:rFonts w:eastAsiaTheme="minorEastAsia" w:cstheme="minorHAnsi"/>
        </w:rPr>
      </w:pPr>
      <w:r w:rsidRPr="00F82B2F">
        <w:rPr>
          <w:rFonts w:eastAsia="Calibri" w:cstheme="minorHAnsi"/>
        </w:rPr>
        <w:t>Are there any factors that made you or your school hesitant to take part? (e.g. demands on staff time, screening/intervention programme could be upsetting, etc)</w:t>
      </w:r>
    </w:p>
    <w:p w:rsidRPr="00F82B2F" w:rsidR="00F82B2F" w:rsidP="00F82B2F" w:rsidRDefault="00F82B2F" w14:paraId="6AF485BF" w14:textId="77777777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 xml:space="preserve">Was there anything you think could have been done to encourage your school (and other schools) to get involved? </w:t>
      </w:r>
    </w:p>
    <w:p w:rsidRPr="00F82B2F" w:rsidR="00F82B2F" w:rsidP="00F82B2F" w:rsidRDefault="00F82B2F" w14:paraId="41BBECC5" w14:textId="77777777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 xml:space="preserve">What did you hope you/your pupils would get out of taking part in iCATS? </w:t>
      </w:r>
    </w:p>
    <w:p w:rsidRPr="00F82B2F" w:rsidR="00F82B2F" w:rsidP="00F82B2F" w:rsidRDefault="00F82B2F" w14:paraId="6177091F" w14:textId="77777777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>How did you get on with the screening questionnaires and consent forms?</w:t>
      </w:r>
    </w:p>
    <w:p w:rsidRPr="00F82B2F" w:rsidR="00F82B2F" w:rsidP="00F82B2F" w:rsidRDefault="00F82B2F" w14:paraId="2EA5D603" w14:textId="77777777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>Was there anything that could’ve been made easier for you here?</w:t>
      </w:r>
    </w:p>
    <w:p w:rsidRPr="00F82B2F" w:rsidR="00F82B2F" w:rsidP="00F82B2F" w:rsidRDefault="00F82B2F" w14:paraId="3642FD0B" w14:textId="77777777">
      <w:pPr>
        <w:pStyle w:val="ListParagraph"/>
        <w:spacing w:after="0" w:line="240" w:lineRule="auto"/>
        <w:ind w:left="0"/>
        <w:rPr>
          <w:rFonts w:cstheme="minorHAnsi"/>
        </w:rPr>
      </w:pPr>
    </w:p>
    <w:p w:rsidRPr="00F82B2F" w:rsidR="00F82B2F" w:rsidP="0BBABBE0" w:rsidRDefault="00F82B2F" w14:paraId="2B0FEC36" w14:textId="61312AC7">
      <w:pPr>
        <w:pStyle w:val="ListParagraph"/>
        <w:spacing w:after="0" w:line="240" w:lineRule="auto"/>
        <w:ind w:left="0"/>
        <w:rPr>
          <w:rFonts w:cs="Calibri" w:cstheme="minorAscii"/>
        </w:rPr>
      </w:pPr>
      <w:r w:rsidRPr="0BBABBE0" w:rsidR="00F82B2F">
        <w:rPr>
          <w:rFonts w:cs="Calibri" w:cstheme="minorAscii"/>
        </w:rPr>
        <w:t xml:space="preserve">2.  </w:t>
      </w:r>
      <w:r w:rsidRPr="0BBABBE0" w:rsidR="00F82B2F">
        <w:rPr>
          <w:rFonts w:cs="Calibri" w:cstheme="minorAscii"/>
        </w:rPr>
        <w:t xml:space="preserve">What did you think about filling in the </w:t>
      </w:r>
      <w:r w:rsidRPr="0BBABBE0" w:rsidR="00F82B2F">
        <w:rPr>
          <w:rFonts w:cs="Calibri" w:cstheme="minorAscii"/>
          <w:b w:val="1"/>
          <w:bCs w:val="1"/>
        </w:rPr>
        <w:t xml:space="preserve">questionnaires </w:t>
      </w:r>
      <w:r w:rsidRPr="0BBABBE0" w:rsidR="00F82B2F">
        <w:rPr>
          <w:rFonts w:cs="Calibri" w:cstheme="minorAscii"/>
        </w:rPr>
        <w:t xml:space="preserve">about your pupils? </w:t>
      </w:r>
    </w:p>
    <w:p w:rsidRPr="00F82B2F" w:rsidR="00F82B2F" w:rsidP="00F82B2F" w:rsidRDefault="00F82B2F" w14:paraId="7CC966BF" w14:textId="77777777">
      <w:pPr>
        <w:pStyle w:val="ListParagraph"/>
        <w:spacing w:after="0" w:line="240" w:lineRule="auto"/>
        <w:ind w:left="0"/>
        <w:rPr>
          <w:rFonts w:cstheme="minorHAnsi"/>
        </w:rPr>
      </w:pPr>
    </w:p>
    <w:p w:rsidRPr="00F82B2F" w:rsidR="00F82B2F" w:rsidP="00F82B2F" w:rsidRDefault="00F82B2F" w14:paraId="1CE59329" w14:textId="77777777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 xml:space="preserve">What did you think about the number/length of questionnaires? </w:t>
      </w:r>
    </w:p>
    <w:p w:rsidRPr="00F82B2F" w:rsidR="00F82B2F" w:rsidP="00F82B2F" w:rsidRDefault="00F82B2F" w14:paraId="2E4B4092" w14:textId="3102BDE3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 xml:space="preserve">How did you find accessing these online? </w:t>
      </w:r>
    </w:p>
    <w:p w:rsidRPr="00F82B2F" w:rsidR="00F82B2F" w:rsidP="00F82B2F" w:rsidRDefault="00F82B2F" w14:paraId="513B6D01" w14:textId="77777777">
      <w:pPr>
        <w:pStyle w:val="ListParagraph"/>
        <w:spacing w:after="0" w:line="240" w:lineRule="auto"/>
        <w:rPr>
          <w:rFonts w:cstheme="minorHAnsi"/>
        </w:rPr>
      </w:pPr>
    </w:p>
    <w:p w:rsidRPr="00F82B2F" w:rsidR="00F82B2F" w:rsidP="00F82B2F" w:rsidRDefault="00F82B2F" w14:paraId="17F8EF1E" w14:textId="77777777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 xml:space="preserve">How did your pupils get on with these? </w:t>
      </w:r>
    </w:p>
    <w:p w:rsidRPr="00F82B2F" w:rsidR="00F82B2F" w:rsidP="00F82B2F" w:rsidRDefault="00F82B2F" w14:paraId="43FA0FB7" w14:textId="77777777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 xml:space="preserve">Did they do the questionnaire at home or at school? What did you think about this approach? </w:t>
      </w:r>
    </w:p>
    <w:p w:rsidRPr="00F82B2F" w:rsidR="00F82B2F" w:rsidP="00F82B2F" w:rsidRDefault="00F82B2F" w14:paraId="6B39B3B3" w14:textId="77777777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 xml:space="preserve">(if applicable) – did they need any help from you to fill them in? Why or why not? </w:t>
      </w:r>
    </w:p>
    <w:p w:rsidRPr="00F82B2F" w:rsidR="00F82B2F" w:rsidP="00F82B2F" w:rsidRDefault="00F82B2F" w14:paraId="1FAFBA2A" w14:textId="252BDB34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 xml:space="preserve">Was there anything that you feel could have been done differently here? </w:t>
      </w:r>
    </w:p>
    <w:p w:rsidRPr="00F82B2F" w:rsidR="00F82B2F" w:rsidP="00F82B2F" w:rsidRDefault="00F82B2F" w14:paraId="1E852486" w14:textId="77777777">
      <w:pPr>
        <w:pStyle w:val="ListParagraph"/>
        <w:spacing w:after="0" w:line="240" w:lineRule="auto"/>
        <w:rPr>
          <w:rFonts w:cstheme="minorHAnsi"/>
        </w:rPr>
      </w:pPr>
    </w:p>
    <w:p w:rsidRPr="00F82B2F" w:rsidR="00F82B2F" w:rsidP="00F82B2F" w:rsidRDefault="00F82B2F" w14:paraId="33859288" w14:textId="77777777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F82B2F">
        <w:rPr>
          <w:rFonts w:eastAsia="Calibri" w:cstheme="minorHAnsi"/>
        </w:rPr>
        <w:t xml:space="preserve">Do you know how any of your class's parents got on with filling in their questionnaires? </w:t>
      </w:r>
    </w:p>
    <w:p w:rsidRPr="00F82B2F" w:rsidR="00F82B2F" w:rsidP="00F82B2F" w:rsidRDefault="00F82B2F" w14:paraId="26534ADE" w14:textId="77777777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F82B2F">
        <w:rPr>
          <w:rFonts w:eastAsia="Calibri" w:cstheme="minorHAnsi"/>
        </w:rPr>
        <w:t xml:space="preserve">Did any parents have any difficulties accessing or filling them in? </w:t>
      </w:r>
    </w:p>
    <w:p w:rsidRPr="00F82B2F" w:rsidR="00F82B2F" w:rsidP="00F82B2F" w:rsidRDefault="00F82B2F" w14:paraId="646BE9DB" w14:textId="77777777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F82B2F">
        <w:rPr>
          <w:rFonts w:eastAsia="Calibri" w:cstheme="minorHAnsi"/>
        </w:rPr>
        <w:t xml:space="preserve">Why may some parents have a tough time filling in the questionnaires? </w:t>
      </w:r>
    </w:p>
    <w:p w:rsidRPr="00F82B2F" w:rsidR="00F82B2F" w:rsidP="00F82B2F" w:rsidRDefault="00F82B2F" w14:paraId="1AF77424" w14:textId="77777777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F82B2F">
        <w:rPr>
          <w:rFonts w:eastAsia="Calibri" w:cstheme="minorHAnsi"/>
        </w:rPr>
        <w:t xml:space="preserve">Was there anything we could do to support parents better during this process? </w:t>
      </w:r>
    </w:p>
    <w:p w:rsidRPr="00F82B2F" w:rsidR="00F82B2F" w:rsidP="00F82B2F" w:rsidRDefault="00F82B2F" w14:paraId="222F4D0A" w14:textId="236D3DB2">
      <w:pPr>
        <w:pStyle w:val="ListParagraph"/>
        <w:numPr>
          <w:ilvl w:val="0"/>
          <w:numId w:val="17"/>
        </w:numPr>
        <w:spacing w:after="0" w:line="240" w:lineRule="auto"/>
        <w:rPr>
          <w:rFonts w:eastAsiaTheme="minorEastAsia" w:cstheme="minorHAnsi"/>
        </w:rPr>
      </w:pPr>
      <w:r w:rsidRPr="00F82B2F">
        <w:rPr>
          <w:rFonts w:eastAsia="Calibri" w:cstheme="minorHAnsi"/>
        </w:rPr>
        <w:t>How do you feel about just using parent questionnaires to inform feedback?</w:t>
      </w:r>
    </w:p>
    <w:p w:rsidRPr="00F82B2F" w:rsidR="00F82B2F" w:rsidP="00F82B2F" w:rsidRDefault="00F82B2F" w14:paraId="30E4894A" w14:textId="77777777">
      <w:pPr>
        <w:pStyle w:val="ListParagraph"/>
        <w:spacing w:after="0" w:line="240" w:lineRule="auto"/>
        <w:rPr>
          <w:rFonts w:eastAsiaTheme="minorEastAsia" w:cstheme="minorHAnsi"/>
        </w:rPr>
      </w:pPr>
    </w:p>
    <w:p w:rsidRPr="00F82B2F" w:rsidR="00F82B2F" w:rsidP="00F82B2F" w:rsidRDefault="00F82B2F" w14:paraId="0BAB48CF" w14:textId="1AA2EF08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F82B2F">
        <w:rPr>
          <w:rFonts w:eastAsia="Calibri" w:cstheme="minorHAnsi"/>
        </w:rPr>
        <w:t>Is there is anything you feel you learned from filling in questionnaires?</w:t>
      </w:r>
    </w:p>
    <w:p w:rsidRPr="00F82B2F" w:rsidR="00F82B2F" w:rsidP="00F82B2F" w:rsidRDefault="00F82B2F" w14:paraId="4514EE50" w14:textId="4A664434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F82B2F">
        <w:rPr>
          <w:rFonts w:eastAsia="Calibri" w:cstheme="minorHAnsi"/>
        </w:rPr>
        <w:t xml:space="preserve">Did filling in the questionnaires have any impact on your knowledge or confidence in supporting children in your class? </w:t>
      </w:r>
    </w:p>
    <w:p w:rsidRPr="00F82B2F" w:rsidR="00F82B2F" w:rsidP="00F82B2F" w:rsidRDefault="00F82B2F" w14:paraId="5053689D" w14:textId="77777777">
      <w:pPr>
        <w:pStyle w:val="ListParagraph"/>
        <w:spacing w:after="0" w:line="240" w:lineRule="auto"/>
        <w:rPr>
          <w:rFonts w:cstheme="minorHAnsi"/>
        </w:rPr>
      </w:pPr>
    </w:p>
    <w:p w:rsidRPr="00F82B2F" w:rsidR="00F82B2F" w:rsidP="0BBABBE0" w:rsidRDefault="00F82B2F" w14:paraId="4F0746FB" w14:textId="5FE1B93A">
      <w:pPr>
        <w:pStyle w:val="ListParagraph"/>
        <w:spacing w:after="0" w:line="240" w:lineRule="auto"/>
        <w:ind w:left="0"/>
        <w:rPr>
          <w:rFonts w:cs="Calibri" w:cstheme="minorAscii"/>
        </w:rPr>
      </w:pPr>
      <w:r w:rsidRPr="0BBABBE0" w:rsidR="00F82B2F">
        <w:rPr>
          <w:rFonts w:cs="Calibri" w:cstheme="minorAscii"/>
        </w:rPr>
        <w:t xml:space="preserve">3.  </w:t>
      </w:r>
      <w:r w:rsidRPr="0BBABBE0" w:rsidR="00F82B2F">
        <w:rPr>
          <w:rFonts w:cs="Calibri" w:cstheme="minorAscii"/>
        </w:rPr>
        <w:t xml:space="preserve">How did you find the </w:t>
      </w:r>
      <w:r w:rsidRPr="0BBABBE0" w:rsidR="00F82B2F">
        <w:rPr>
          <w:rFonts w:cs="Calibri" w:cstheme="minorAscii"/>
          <w:b w:val="1"/>
          <w:bCs w:val="1"/>
        </w:rPr>
        <w:t xml:space="preserve">feedback </w:t>
      </w:r>
      <w:r w:rsidRPr="0BBABBE0" w:rsidR="00F82B2F">
        <w:rPr>
          <w:rFonts w:cs="Calibri" w:cstheme="minorAscii"/>
        </w:rPr>
        <w:t xml:space="preserve">about pupils’ scores? </w:t>
      </w:r>
    </w:p>
    <w:p w:rsidRPr="00F82B2F" w:rsidR="00F82B2F" w:rsidP="00F82B2F" w:rsidRDefault="00F82B2F" w14:paraId="653AF5CE" w14:textId="77777777">
      <w:pPr>
        <w:pStyle w:val="ListParagraph"/>
        <w:numPr>
          <w:ilvl w:val="0"/>
          <w:numId w:val="18"/>
        </w:numPr>
        <w:spacing w:after="0" w:line="240" w:lineRule="auto"/>
        <w:ind w:left="709"/>
        <w:rPr>
          <w:rFonts w:cstheme="minorHAnsi"/>
        </w:rPr>
      </w:pPr>
      <w:r w:rsidRPr="00F82B2F">
        <w:rPr>
          <w:rFonts w:cstheme="minorHAnsi"/>
        </w:rPr>
        <w:t>What did you think of the feedback letter? Did you see a copy?</w:t>
      </w:r>
    </w:p>
    <w:p w:rsidRPr="00F82B2F" w:rsidR="00F82B2F" w:rsidP="00F82B2F" w:rsidRDefault="00F82B2F" w14:paraId="21F4CBE2" w14:textId="77777777">
      <w:pPr>
        <w:pStyle w:val="ListParagraph"/>
        <w:numPr>
          <w:ilvl w:val="0"/>
          <w:numId w:val="18"/>
        </w:numPr>
        <w:spacing w:after="0" w:line="240" w:lineRule="auto"/>
        <w:ind w:left="709"/>
        <w:rPr>
          <w:rFonts w:cstheme="minorHAnsi"/>
        </w:rPr>
      </w:pPr>
      <w:r w:rsidRPr="00F82B2F">
        <w:rPr>
          <w:rFonts w:cstheme="minorHAnsi"/>
        </w:rPr>
        <w:t xml:space="preserve">Were the outcomes what you were expecting? </w:t>
      </w:r>
    </w:p>
    <w:p w:rsidRPr="00F82B2F" w:rsidR="00F82B2F" w:rsidP="00F82B2F" w:rsidRDefault="00F82B2F" w14:paraId="473E7418" w14:textId="57E5BB7F">
      <w:pPr>
        <w:pStyle w:val="ListParagraph"/>
        <w:numPr>
          <w:ilvl w:val="0"/>
          <w:numId w:val="18"/>
        </w:numPr>
        <w:spacing w:after="0" w:line="240" w:lineRule="auto"/>
        <w:ind w:left="709"/>
        <w:rPr>
          <w:rFonts w:cstheme="minorHAnsi"/>
        </w:rPr>
      </w:pPr>
      <w:r w:rsidRPr="00F82B2F">
        <w:rPr>
          <w:rFonts w:cstheme="minorHAnsi"/>
        </w:rPr>
        <w:t>Initially we planned for the school iCATS lead to give this feedback, how do you feel about the</w:t>
      </w:r>
      <w:r w:rsidRPr="00F82B2F">
        <w:rPr>
          <w:rFonts w:cstheme="minorHAnsi"/>
        </w:rPr>
        <w:t xml:space="preserve"> </w:t>
      </w:r>
      <w:r w:rsidRPr="00F82B2F">
        <w:rPr>
          <w:rFonts w:cstheme="minorHAnsi"/>
        </w:rPr>
        <w:t xml:space="preserve">feedback coming from the research team instead? </w:t>
      </w:r>
    </w:p>
    <w:p w:rsidRPr="00F82B2F" w:rsidR="00F82B2F" w:rsidP="00F82B2F" w:rsidRDefault="00F82B2F" w14:paraId="41F89223" w14:textId="77777777">
      <w:pPr>
        <w:pStyle w:val="ListParagraph"/>
        <w:numPr>
          <w:ilvl w:val="0"/>
          <w:numId w:val="18"/>
        </w:numPr>
        <w:spacing w:after="0" w:line="240" w:lineRule="auto"/>
        <w:ind w:left="709"/>
        <w:rPr>
          <w:rFonts w:cstheme="minorHAnsi"/>
        </w:rPr>
      </w:pPr>
      <w:r w:rsidRPr="00F82B2F">
        <w:rPr>
          <w:rFonts w:cstheme="minorHAnsi"/>
        </w:rPr>
        <w:t xml:space="preserve">Did you have any concerns at this stage? </w:t>
      </w:r>
    </w:p>
    <w:p w:rsidRPr="00F82B2F" w:rsidR="00F82B2F" w:rsidP="00F82B2F" w:rsidRDefault="00F82B2F" w14:paraId="780B2540" w14:textId="77777777">
      <w:pPr>
        <w:pStyle w:val="ListParagraph"/>
        <w:numPr>
          <w:ilvl w:val="0"/>
          <w:numId w:val="18"/>
        </w:numPr>
        <w:spacing w:after="0" w:line="240" w:lineRule="auto"/>
        <w:ind w:left="709"/>
        <w:rPr>
          <w:rFonts w:cstheme="minorHAnsi"/>
        </w:rPr>
      </w:pPr>
      <w:r w:rsidRPr="00F82B2F">
        <w:rPr>
          <w:rFonts w:cstheme="minorHAnsi"/>
        </w:rPr>
        <w:t>Could anything have been done differently here?</w:t>
      </w:r>
    </w:p>
    <w:p w:rsidRPr="00F82B2F" w:rsidR="00F82B2F" w:rsidP="00F82B2F" w:rsidRDefault="00F82B2F" w14:paraId="5EA0EE9A" w14:textId="14CE04C6">
      <w:pPr>
        <w:pStyle w:val="ListParagraph"/>
        <w:numPr>
          <w:ilvl w:val="0"/>
          <w:numId w:val="18"/>
        </w:numPr>
        <w:spacing w:after="0" w:line="240" w:lineRule="auto"/>
        <w:ind w:left="709"/>
        <w:rPr>
          <w:rFonts w:cstheme="minorHAnsi"/>
        </w:rPr>
      </w:pPr>
      <w:r w:rsidRPr="00F82B2F">
        <w:rPr>
          <w:rFonts w:cstheme="minorHAnsi"/>
        </w:rPr>
        <w:t xml:space="preserve">Was there any more information you would have liked to have had? </w:t>
      </w:r>
    </w:p>
    <w:p w:rsidRPr="00F82B2F" w:rsidR="00F82B2F" w:rsidP="00F82B2F" w:rsidRDefault="00F82B2F" w14:paraId="3E99E5FD" w14:textId="77777777">
      <w:pPr>
        <w:pStyle w:val="ListParagraph"/>
        <w:spacing w:after="0" w:line="240" w:lineRule="auto"/>
        <w:ind w:left="709"/>
        <w:rPr>
          <w:rFonts w:cstheme="minorHAnsi"/>
        </w:rPr>
      </w:pPr>
    </w:p>
    <w:p w:rsidRPr="00F82B2F" w:rsidR="00F82B2F" w:rsidP="00F82B2F" w:rsidRDefault="00F82B2F" w14:paraId="5EEE6894" w14:textId="5BA36C2A">
      <w:pPr>
        <w:pStyle w:val="ListParagraph"/>
        <w:spacing w:after="0" w:line="240" w:lineRule="auto"/>
        <w:ind w:left="0"/>
        <w:rPr>
          <w:rFonts w:cstheme="minorHAnsi"/>
        </w:rPr>
      </w:pPr>
      <w:r w:rsidRPr="00F82B2F">
        <w:rPr>
          <w:rFonts w:cstheme="minorHAnsi"/>
        </w:rPr>
        <w:t xml:space="preserve">4.  </w:t>
      </w:r>
      <w:r w:rsidRPr="00F82B2F">
        <w:rPr>
          <w:rFonts w:cstheme="minorHAnsi"/>
        </w:rPr>
        <w:t xml:space="preserve">Have you spoken to or interacted with your pupils or parents about their experience of iCATS? </w:t>
      </w:r>
    </w:p>
    <w:p w:rsidRPr="00F82B2F" w:rsidR="00F82B2F" w:rsidP="00F82B2F" w:rsidRDefault="00F82B2F" w14:paraId="7B2EDF69" w14:textId="77777777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 xml:space="preserve">What was this experience like? </w:t>
      </w:r>
    </w:p>
    <w:p w:rsidRPr="00F82B2F" w:rsidR="00F82B2F" w:rsidP="00F82B2F" w:rsidRDefault="00F82B2F" w14:paraId="503DC3B1" w14:textId="77777777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 xml:space="preserve">Did you get asked any questions by pupils/parents? How did this go? </w:t>
      </w:r>
    </w:p>
    <w:p w:rsidRPr="00F82B2F" w:rsidR="00F82B2F" w:rsidP="00F82B2F" w:rsidRDefault="00F82B2F" w14:paraId="6C894393" w14:textId="5CF4B5A9">
      <w:pPr>
        <w:pStyle w:val="ListParagraph"/>
        <w:numPr>
          <w:ilvl w:val="0"/>
          <w:numId w:val="19"/>
        </w:numPr>
        <w:spacing w:after="0" w:line="240" w:lineRule="auto"/>
        <w:rPr>
          <w:rFonts w:eastAsiaTheme="minorEastAsia" w:cstheme="minorHAnsi"/>
        </w:rPr>
      </w:pPr>
      <w:r w:rsidRPr="00F82B2F">
        <w:rPr>
          <w:rFonts w:eastAsia="Calibri" w:cstheme="minorHAnsi"/>
        </w:rPr>
        <w:t>Did you speak with any parents/pupils who didn’t want to take p</w:t>
      </w:r>
      <w:r w:rsidRPr="00F82B2F">
        <w:rPr>
          <w:rFonts w:eastAsia="Calibri" w:cstheme="minorHAnsi"/>
        </w:rPr>
        <w:t xml:space="preserve">art or dropped out? What seemed </w:t>
      </w:r>
      <w:r w:rsidRPr="00F82B2F">
        <w:rPr>
          <w:rFonts w:eastAsia="Calibri" w:cstheme="minorHAnsi"/>
        </w:rPr>
        <w:t xml:space="preserve">to contribute towards this? </w:t>
      </w:r>
    </w:p>
    <w:p w:rsidRPr="00F82B2F" w:rsidR="00F82B2F" w:rsidP="00F82B2F" w:rsidRDefault="00F82B2F" w14:paraId="68F25C48" w14:textId="77777777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 xml:space="preserve">Could anything have been improved here? </w:t>
      </w:r>
    </w:p>
    <w:p w:rsidRPr="00F82B2F" w:rsidR="00F82B2F" w:rsidP="00F82B2F" w:rsidRDefault="00F82B2F" w14:paraId="34CB15FE" w14:textId="4158321E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>Have you spoken with other people about iCATS? (e.g. colleagues, your own friends/family)</w:t>
      </w:r>
    </w:p>
    <w:p w:rsidRPr="00F82B2F" w:rsidR="00F82B2F" w:rsidP="00F82B2F" w:rsidRDefault="00F82B2F" w14:paraId="6F878F79" w14:textId="77777777">
      <w:pPr>
        <w:pStyle w:val="ListParagraph"/>
        <w:spacing w:after="0" w:line="240" w:lineRule="auto"/>
        <w:ind w:left="0"/>
        <w:rPr>
          <w:rFonts w:cstheme="minorHAnsi"/>
        </w:rPr>
      </w:pPr>
    </w:p>
    <w:p w:rsidRPr="00F82B2F" w:rsidR="00F82B2F" w:rsidP="00F82B2F" w:rsidRDefault="00F82B2F" w14:paraId="6E1770F6" w14:textId="25F534DC">
      <w:pPr>
        <w:pStyle w:val="ListParagraph"/>
        <w:spacing w:after="0" w:line="240" w:lineRule="auto"/>
        <w:ind w:left="0"/>
        <w:rPr>
          <w:rFonts w:eastAsiaTheme="minorEastAsia" w:cstheme="minorHAnsi"/>
        </w:rPr>
      </w:pPr>
      <w:r w:rsidRPr="00F82B2F">
        <w:rPr>
          <w:rFonts w:eastAsia="Calibri" w:cstheme="minorHAnsi"/>
        </w:rPr>
        <w:t xml:space="preserve">5.  </w:t>
      </w:r>
      <w:r w:rsidRPr="00F82B2F">
        <w:rPr>
          <w:rFonts w:eastAsia="Calibri" w:cstheme="minorHAnsi"/>
        </w:rPr>
        <w:t xml:space="preserve">How would you describe your school’s culture or attitude towards mental health or anxiety? </w:t>
      </w:r>
    </w:p>
    <w:p w:rsidRPr="00F82B2F" w:rsidR="00F82B2F" w:rsidP="00F82B2F" w:rsidRDefault="00F82B2F" w14:paraId="14557658" w14:textId="77777777">
      <w:pPr>
        <w:pStyle w:val="ListParagraph"/>
        <w:numPr>
          <w:ilvl w:val="0"/>
          <w:numId w:val="20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 xml:space="preserve">What is the attitude towards mental health in the local community? </w:t>
      </w:r>
    </w:p>
    <w:p w:rsidRPr="00F82B2F" w:rsidR="00F82B2F" w:rsidP="00F82B2F" w:rsidRDefault="00F82B2F" w14:paraId="2DA9D3E1" w14:textId="77777777">
      <w:pPr>
        <w:pStyle w:val="ListParagraph"/>
        <w:numPr>
          <w:ilvl w:val="0"/>
          <w:numId w:val="20"/>
        </w:numPr>
        <w:spacing w:after="0" w:line="240" w:lineRule="auto"/>
        <w:rPr>
          <w:rFonts w:cstheme="minorHAnsi"/>
        </w:rPr>
      </w:pPr>
      <w:r w:rsidRPr="00F82B2F">
        <w:rPr>
          <w:rFonts w:cstheme="minorHAnsi"/>
        </w:rPr>
        <w:t xml:space="preserve">Do you think iCATS has had or may have any broader effects on your school or your community? </w:t>
      </w:r>
    </w:p>
    <w:p w:rsidRPr="00F82B2F" w:rsidR="00F82B2F" w:rsidP="00F82B2F" w:rsidRDefault="00F82B2F" w14:paraId="5F00DE63" w14:textId="77777777">
      <w:pPr>
        <w:pStyle w:val="ListParagraph"/>
        <w:spacing w:after="0" w:line="240" w:lineRule="auto"/>
        <w:ind w:left="0"/>
        <w:rPr>
          <w:rFonts w:cstheme="minorHAnsi"/>
        </w:rPr>
      </w:pPr>
    </w:p>
    <w:p w:rsidRPr="00F82B2F" w:rsidR="00F82B2F" w:rsidP="00F82B2F" w:rsidRDefault="00F82B2F" w14:paraId="67322445" w14:textId="0B312104">
      <w:pPr>
        <w:pStyle w:val="ListParagraph"/>
        <w:spacing w:after="0" w:line="240" w:lineRule="auto"/>
        <w:ind w:left="0"/>
        <w:rPr>
          <w:rFonts w:eastAsiaTheme="minorEastAsia" w:cstheme="minorHAnsi"/>
        </w:rPr>
      </w:pPr>
      <w:r w:rsidRPr="00F82B2F">
        <w:rPr>
          <w:rFonts w:cstheme="minorHAnsi"/>
        </w:rPr>
        <w:t xml:space="preserve">6. </w:t>
      </w:r>
      <w:r w:rsidRPr="00F82B2F">
        <w:rPr>
          <w:rFonts w:cstheme="minorHAnsi"/>
        </w:rPr>
        <w:t>Is there anything we can do to make sure iCATS works well for other schools or families in future?</w:t>
      </w:r>
    </w:p>
    <w:p w:rsidRPr="00F82B2F" w:rsidR="00F82B2F" w:rsidP="00F82B2F" w:rsidRDefault="00F82B2F" w14:paraId="09A65A7D" w14:textId="77777777">
      <w:pPr>
        <w:rPr>
          <w:rFonts w:cstheme="minorHAnsi"/>
          <w:sz w:val="22"/>
          <w:szCs w:val="22"/>
        </w:rPr>
      </w:pPr>
    </w:p>
    <w:p w:rsidRPr="00F82B2F" w:rsidR="00F82B2F" w:rsidP="00F82B2F" w:rsidRDefault="00F82B2F" w14:paraId="4DEA24B5" w14:textId="77777777">
      <w:pPr>
        <w:rPr>
          <w:rFonts w:cstheme="minorHAnsi"/>
          <w:sz w:val="22"/>
          <w:szCs w:val="22"/>
        </w:rPr>
      </w:pPr>
    </w:p>
    <w:p w:rsidRPr="00F82B2F" w:rsidR="00F82B2F" w:rsidP="00F82B2F" w:rsidRDefault="00F82B2F" w14:paraId="2A8F0F8B" w14:textId="77777777">
      <w:pPr>
        <w:rPr>
          <w:rFonts w:cstheme="minorHAnsi"/>
          <w:sz w:val="22"/>
          <w:szCs w:val="22"/>
        </w:rPr>
      </w:pPr>
    </w:p>
    <w:p w:rsidRPr="00F82B2F" w:rsidR="00F82B2F" w:rsidP="00F82B2F" w:rsidRDefault="00F82B2F" w14:paraId="4D540E87" w14:textId="77777777">
      <w:pPr>
        <w:pStyle w:val="ListParagraph"/>
        <w:spacing w:after="0" w:line="240" w:lineRule="auto"/>
        <w:ind w:left="0"/>
        <w:rPr>
          <w:rFonts w:cstheme="minorHAnsi"/>
        </w:rPr>
      </w:pPr>
    </w:p>
    <w:p w:rsidR="00057E3A" w:rsidP="00F82B2F" w:rsidRDefault="00057E3A" w14:paraId="32F1FE10" w14:textId="1DF95B02">
      <w:pPr>
        <w:ind w:hanging="567"/>
      </w:pPr>
    </w:p>
    <w:sectPr w:rsidR="00057E3A" w:rsidSect="006533C6">
      <w:pgSz w:w="11900" w:h="16840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xmlns:w="http://schemas.openxmlformats.org/wordprocessingml/2006/main" w:abstractNumId="20">
    <w:nsid w:val="4c3dbf0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0" w15:restartNumberingAfterBreak="0">
    <w:nsid w:val="022A3F93"/>
    <w:multiLevelType w:val="hybridMultilevel"/>
    <w:tmpl w:val="370AEA8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8FE1F70"/>
    <w:multiLevelType w:val="hybridMultilevel"/>
    <w:tmpl w:val="82FEE11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B56A5F"/>
    <w:multiLevelType w:val="hybridMultilevel"/>
    <w:tmpl w:val="2EFCE4F2"/>
    <w:lvl w:ilvl="0" w:tplc="08090001">
      <w:start w:val="1"/>
      <w:numFmt w:val="bullet"/>
      <w:lvlText w:val=""/>
      <w:lvlJc w:val="left"/>
      <w:pPr>
        <w:ind w:left="1429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hint="default" w:ascii="Wingdings" w:hAnsi="Wingdings"/>
      </w:rPr>
    </w:lvl>
  </w:abstractNum>
  <w:abstractNum w:abstractNumId="3" w15:restartNumberingAfterBreak="0">
    <w:nsid w:val="0BAC6E61"/>
    <w:multiLevelType w:val="hybridMultilevel"/>
    <w:tmpl w:val="8F308C2E"/>
    <w:lvl w:ilvl="0" w:tplc="08090001">
      <w:start w:val="1"/>
      <w:numFmt w:val="bullet"/>
      <w:lvlText w:val=""/>
      <w:lvlJc w:val="left"/>
      <w:pPr>
        <w:ind w:left="1429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hint="default" w:ascii="Wingdings" w:hAnsi="Wingdings"/>
      </w:rPr>
    </w:lvl>
  </w:abstractNum>
  <w:abstractNum w:abstractNumId="4" w15:restartNumberingAfterBreak="0">
    <w:nsid w:val="16DE7BA2"/>
    <w:multiLevelType w:val="hybridMultilevel"/>
    <w:tmpl w:val="84A43198"/>
    <w:lvl w:ilvl="0" w:tplc="08090001">
      <w:start w:val="1"/>
      <w:numFmt w:val="bullet"/>
      <w:lvlText w:val=""/>
      <w:lvlJc w:val="left"/>
      <w:pPr>
        <w:ind w:left="1429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hint="default" w:ascii="Wingdings" w:hAnsi="Wingdings"/>
      </w:rPr>
    </w:lvl>
  </w:abstractNum>
  <w:abstractNum w:abstractNumId="5" w15:restartNumberingAfterBreak="0">
    <w:nsid w:val="21600813"/>
    <w:multiLevelType w:val="hybridMultilevel"/>
    <w:tmpl w:val="4D7625EC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29C35C2E"/>
    <w:multiLevelType w:val="hybridMultilevel"/>
    <w:tmpl w:val="3786840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2B9C39AC"/>
    <w:multiLevelType w:val="hybridMultilevel"/>
    <w:tmpl w:val="5F640598"/>
    <w:lvl w:ilvl="0" w:tplc="08090001">
      <w:start w:val="1"/>
      <w:numFmt w:val="bullet"/>
      <w:lvlText w:val=""/>
      <w:lvlJc w:val="left"/>
      <w:pPr>
        <w:ind w:left="1429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hint="default" w:ascii="Wingdings" w:hAnsi="Wingdings"/>
      </w:rPr>
    </w:lvl>
  </w:abstractNum>
  <w:abstractNum w:abstractNumId="8" w15:restartNumberingAfterBreak="0">
    <w:nsid w:val="34240C35"/>
    <w:multiLevelType w:val="hybridMultilevel"/>
    <w:tmpl w:val="CC069B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50DC98DE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05728A"/>
    <w:multiLevelType w:val="hybridMultilevel"/>
    <w:tmpl w:val="F8601EEC"/>
    <w:lvl w:ilvl="0" w:tplc="08090001">
      <w:start w:val="1"/>
      <w:numFmt w:val="bullet"/>
      <w:lvlText w:val=""/>
      <w:lvlJc w:val="left"/>
      <w:pPr>
        <w:ind w:left="1004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hint="default" w:ascii="Wingdings" w:hAnsi="Wingdings"/>
      </w:rPr>
    </w:lvl>
  </w:abstractNum>
  <w:abstractNum w:abstractNumId="10" w15:restartNumberingAfterBreak="0">
    <w:nsid w:val="5D7B7910"/>
    <w:multiLevelType w:val="hybridMultilevel"/>
    <w:tmpl w:val="5112957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635F025E"/>
    <w:multiLevelType w:val="hybridMultilevel"/>
    <w:tmpl w:val="E5F8035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65E95B95"/>
    <w:multiLevelType w:val="hybridMultilevel"/>
    <w:tmpl w:val="0B3A035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6B3D60DF"/>
    <w:multiLevelType w:val="hybridMultilevel"/>
    <w:tmpl w:val="519EA6D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6BBF52F4"/>
    <w:multiLevelType w:val="hybridMultilevel"/>
    <w:tmpl w:val="2A822446"/>
    <w:lvl w:ilvl="0" w:tplc="08090001">
      <w:start w:val="1"/>
      <w:numFmt w:val="bullet"/>
      <w:lvlText w:val=""/>
      <w:lvlJc w:val="left"/>
      <w:pPr>
        <w:ind w:left="1429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hint="default" w:ascii="Wingdings" w:hAnsi="Wingdings"/>
      </w:rPr>
    </w:lvl>
  </w:abstractNum>
  <w:abstractNum w:abstractNumId="15" w15:restartNumberingAfterBreak="0">
    <w:nsid w:val="7339237D"/>
    <w:multiLevelType w:val="hybridMultilevel"/>
    <w:tmpl w:val="55F6239E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6" w15:restartNumberingAfterBreak="0">
    <w:nsid w:val="76E577E3"/>
    <w:multiLevelType w:val="hybridMultilevel"/>
    <w:tmpl w:val="0694E060"/>
    <w:lvl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79701C61"/>
    <w:multiLevelType w:val="hybridMultilevel"/>
    <w:tmpl w:val="CC069B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50DC98DE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1B746B"/>
    <w:multiLevelType w:val="hybridMultilevel"/>
    <w:tmpl w:val="F08848B2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9" w15:restartNumberingAfterBreak="0">
    <w:nsid w:val="7C6D4385"/>
    <w:multiLevelType w:val="hybridMultilevel"/>
    <w:tmpl w:val="1A1AA04C"/>
    <w:lvl w:ilvl="0" w:tplc="08090001">
      <w:start w:val="1"/>
      <w:numFmt w:val="bullet"/>
      <w:lvlText w:val=""/>
      <w:lvlJc w:val="left"/>
      <w:pPr>
        <w:ind w:left="1429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hint="default" w:ascii="Wingdings" w:hAnsi="Wingdings"/>
      </w:rPr>
    </w:lvl>
  </w:abstractNum>
  <w:num w:numId="21">
    <w:abstractNumId w:val="20"/>
  </w:num>
  <w:num w:numId="1">
    <w:abstractNumId w:val="11"/>
  </w:num>
  <w:num w:numId="2">
    <w:abstractNumId w:val="5"/>
  </w:num>
  <w:num w:numId="3">
    <w:abstractNumId w:val="15"/>
  </w:num>
  <w:num w:numId="4">
    <w:abstractNumId w:val="16"/>
  </w:num>
  <w:num w:numId="5">
    <w:abstractNumId w:val="18"/>
  </w:num>
  <w:num w:numId="6">
    <w:abstractNumId w:val="8"/>
  </w:num>
  <w:num w:numId="7">
    <w:abstractNumId w:val="17"/>
  </w:num>
  <w:num w:numId="8">
    <w:abstractNumId w:val="1"/>
  </w:num>
  <w:num w:numId="9">
    <w:abstractNumId w:val="3"/>
  </w:num>
  <w:num w:numId="10">
    <w:abstractNumId w:val="9"/>
  </w:num>
  <w:num w:numId="11">
    <w:abstractNumId w:val="4"/>
  </w:num>
  <w:num w:numId="12">
    <w:abstractNumId w:val="7"/>
  </w:num>
  <w:num w:numId="13">
    <w:abstractNumId w:val="14"/>
  </w:num>
  <w:num w:numId="14">
    <w:abstractNumId w:val="2"/>
  </w:num>
  <w:num w:numId="15">
    <w:abstractNumId w:val="19"/>
  </w:num>
  <w:num w:numId="16">
    <w:abstractNumId w:val="12"/>
  </w:num>
  <w:num w:numId="17">
    <w:abstractNumId w:val="0"/>
  </w:num>
  <w:num w:numId="18">
    <w:abstractNumId w:val="13"/>
  </w:num>
  <w:num w:numId="19">
    <w:abstractNumId w:val="6"/>
  </w:num>
  <w:num w:numId="20">
    <w:abstractNumId w:val="10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69C"/>
    <w:rsid w:val="00057E3A"/>
    <w:rsid w:val="001A469C"/>
    <w:rsid w:val="00255BD7"/>
    <w:rsid w:val="00303274"/>
    <w:rsid w:val="003D360A"/>
    <w:rsid w:val="006533C6"/>
    <w:rsid w:val="006A2986"/>
    <w:rsid w:val="00756AB2"/>
    <w:rsid w:val="00AB2D80"/>
    <w:rsid w:val="00B95F41"/>
    <w:rsid w:val="00CC361A"/>
    <w:rsid w:val="00D16CCF"/>
    <w:rsid w:val="00E5302A"/>
    <w:rsid w:val="00E77FDA"/>
    <w:rsid w:val="00F0622F"/>
    <w:rsid w:val="00F82B2F"/>
    <w:rsid w:val="0BBABBE0"/>
    <w:rsid w:val="117215E5"/>
    <w:rsid w:val="130DE646"/>
    <w:rsid w:val="34C757BD"/>
    <w:rsid w:val="3663281E"/>
    <w:rsid w:val="3DC3983C"/>
    <w:rsid w:val="4E708E9D"/>
    <w:rsid w:val="4F5C640A"/>
    <w:rsid w:val="59704736"/>
    <w:rsid w:val="66BC63EE"/>
    <w:rsid w:val="6C42645E"/>
    <w:rsid w:val="73EE7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D8EDB"/>
  <w15:chartTrackingRefBased/>
  <w15:docId w15:val="{54F11C40-8FB1-8643-B57E-ABD3E6C61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A469C"/>
    <w:pPr>
      <w:spacing w:before="100" w:beforeAutospacing="1" w:after="100" w:afterAutospacing="1"/>
    </w:pPr>
    <w:rPr>
      <w:rFonts w:ascii="Times New Roman" w:hAnsi="Times New Roman" w:eastAsia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1A469C"/>
    <w:pPr>
      <w:spacing w:after="160" w:line="259" w:lineRule="auto"/>
      <w:ind w:left="720"/>
      <w:contextualSpacing/>
    </w:pPr>
    <w:rPr>
      <w:sz w:val="22"/>
      <w:szCs w:val="22"/>
    </w:rPr>
  </w:style>
  <w:style xmlns:w14="http://schemas.microsoft.com/office/word/2010/wordml" xmlns:mc="http://schemas.openxmlformats.org/markup-compatibility/2006" xmlns:w="http://schemas.openxmlformats.org/wordprocessingml/2006/main" w:type="character" w:styleId="Mention" w:default="1" mc:Ignorable="w14">
    <w:name xmlns:w="http://schemas.openxmlformats.org/wordprocessingml/2006/main" w:val="Mention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2B579A"/>
      <w:shd w:val="clear" w:color="auto" w:fill="E6E6E6"/>
    </w:rPr>
  </w:style>
</w:styles>
</file>

<file path=word/tasks.xml><?xml version="1.0" encoding="utf-8"?>
<t:Tasks xmlns:t="http://schemas.microsoft.com/office/tasks/2019/documenttasks" xmlns:oel="http://schemas.microsoft.com/office/2019/extlst">
  <t:Task id="{7A6F523F-0730-485C-AEB0-68A1D3D8C1D2}">
    <t:Anchor>
      <t:Comment id="409783590"/>
    </t:Anchor>
    <t:History>
      <t:Event id="{4009F4DD-1760-45DB-ACFD-6E3F5353C19B}" time="2022-07-04T06:43:34.778Z">
        <t:Attribution userId="S::psyc1291@ox.ac.uk::a6e68536-e450-433c-a2a1-50efcf3f9ed5" userProvider="AD" userName="Tessa Reardon"/>
        <t:Anchor>
          <t:Comment id="409783590"/>
        </t:Anchor>
        <t:Create/>
      </t:Event>
      <t:Event id="{B8F88D21-7051-4328-BA02-40AAABDA347B}" time="2022-07-04T06:43:34.778Z">
        <t:Attribution userId="S::psyc1291@ox.ac.uk::a6e68536-e450-433c-a2a1-50efcf3f9ed5" userProvider="AD" userName="Tessa Reardon"/>
        <t:Anchor>
          <t:Comment id="409783590"/>
        </t:Anchor>
        <t:Assign userId="S::psyc1376@ox.ac.uk::22c6acfd-011c-428a-aeff-681647c6e794" userProvider="AD" userName="Victoria Williamson"/>
      </t:Event>
      <t:Event id="{41D37AF5-8685-49C0-9CE2-E2F4BB5C0E5D}" time="2022-07-04T06:43:34.778Z">
        <t:Attribution userId="S::psyc1291@ox.ac.uk::a6e68536-e450-433c-a2a1-50efcf3f9ed5" userProvider="AD" userName="Tessa Reardon"/>
        <t:Anchor>
          <t:Comment id="409783590"/>
        </t:Anchor>
        <t:SetTitle title="@Victoria Williamson - Hi Vici-reviewer suggested we include wp3 topic guides as supplement for protocol - can you check these are ok to publish/make any edits needed please?"/>
      </t:Event>
    </t:History>
  </t:Task>
</t:Task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80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49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2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18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832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5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7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59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90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4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23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08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66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68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641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26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31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53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49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709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75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3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7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62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Relationship Type="http://schemas.microsoft.com/office/2011/relationships/people" Target="people.xml" Id="R0dfefab1db7b4b42" /><Relationship Type="http://schemas.microsoft.com/office/2011/relationships/commentsExtended" Target="commentsExtended.xml" Id="R3064c4c2f3bc4b69" /><Relationship Type="http://schemas.microsoft.com/office/2016/09/relationships/commentsIds" Target="commentsIds.xml" Id="Rdd0da8563a304882" /><Relationship Type="http://schemas.microsoft.com/office/2019/05/relationships/documenttasks" Target="tasks.xml" Id="R592096edb75a41a1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e6f79b7-78b8-43af-a115-77c26f63ce53">
      <Terms xmlns="http://schemas.microsoft.com/office/infopath/2007/PartnerControls"/>
    </lcf76f155ced4ddcb4097134ff3c332f>
    <TaxCatchAll xmlns="febb1797-5e7e-43ea-996a-f175a91ac94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EA9F43C5D4A540A94ABE5F496B4D95" ma:contentTypeVersion="16" ma:contentTypeDescription="Create a new document." ma:contentTypeScope="" ma:versionID="412b2086d2cf7f7c20a61185f410ea6b">
  <xsd:schema xmlns:xsd="http://www.w3.org/2001/XMLSchema" xmlns:xs="http://www.w3.org/2001/XMLSchema" xmlns:p="http://schemas.microsoft.com/office/2006/metadata/properties" xmlns:ns2="6e6f79b7-78b8-43af-a115-77c26f63ce53" xmlns:ns3="febb1797-5e7e-43ea-996a-f175a91ac940" targetNamespace="http://schemas.microsoft.com/office/2006/metadata/properties" ma:root="true" ma:fieldsID="2f84b3bc6431868e7fece4bfd3634fd3" ns2:_="" ns3:_="">
    <xsd:import namespace="6e6f79b7-78b8-43af-a115-77c26f63ce53"/>
    <xsd:import namespace="febb1797-5e7e-43ea-996a-f175a91ac9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6f79b7-78b8-43af-a115-77c26f63ce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eeb44a9-b924-44d0-8ed9-f8b504a4ba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bb1797-5e7e-43ea-996a-f175a91ac94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e319a97-3bb3-430e-9ebd-9787494e9f98}" ma:internalName="TaxCatchAll" ma:showField="CatchAllData" ma:web="febb1797-5e7e-43ea-996a-f175a91ac9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E70682-93DF-456F-9576-BFCD866471E9}">
  <ds:schemaRefs>
    <ds:schemaRef ds:uri="http://purl.org/dc/terms/"/>
    <ds:schemaRef ds:uri="http://schemas.microsoft.com/office/2006/documentManagement/types"/>
    <ds:schemaRef ds:uri="41d2de59-5231-46e2-a7a7-6b8cee87d748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033e7d77-0493-452f-88e4-9522cce98248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FF995F4-4FF2-4096-9954-927717D50E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C182E1-667F-478C-8B19-6A0945B2E1EA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illiamson, Victoria</dc:creator>
  <keywords/>
  <dc:description/>
  <lastModifiedBy>Tessa Reardon</lastModifiedBy>
  <revision>7</revision>
  <dcterms:created xsi:type="dcterms:W3CDTF">2022-07-02T07:22:00.0000000Z</dcterms:created>
  <dcterms:modified xsi:type="dcterms:W3CDTF">2022-07-07T15:43:01.652291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EA9F43C5D4A540A94ABE5F496B4D95</vt:lpwstr>
  </property>
  <property fmtid="{D5CDD505-2E9C-101B-9397-08002B2CF9AE}" pid="3" name="MediaServiceImageTags">
    <vt:lpwstr/>
  </property>
</Properties>
</file>